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D8AC9" w14:textId="0142AB08" w:rsidR="003A3B11" w:rsidRPr="00F606D4" w:rsidRDefault="00603A8C" w:rsidP="003A3B11">
      <w:pPr>
        <w:spacing w:line="360" w:lineRule="auto"/>
      </w:pPr>
      <w:r>
        <w:rPr>
          <w:b/>
          <w:color w:val="365F91" w:themeColor="accent1" w:themeShade="BF"/>
          <w:sz w:val="28"/>
          <w:szCs w:val="28"/>
        </w:rPr>
        <w:t xml:space="preserve"> </w:t>
      </w:r>
      <w:r w:rsidR="003A3B11" w:rsidRPr="00A11A88">
        <w:rPr>
          <w:b/>
          <w:color w:val="365F91" w:themeColor="accent1" w:themeShade="BF"/>
          <w:sz w:val="28"/>
          <w:szCs w:val="28"/>
        </w:rPr>
        <w:t xml:space="preserve">Appendix A: </w:t>
      </w:r>
      <w:r w:rsidR="003A3B11">
        <w:rPr>
          <w:b/>
          <w:color w:val="365F91" w:themeColor="accent1" w:themeShade="BF"/>
          <w:sz w:val="28"/>
          <w:szCs w:val="28"/>
        </w:rPr>
        <w:t>Example of an i</w:t>
      </w:r>
      <w:r w:rsidR="003A3B11" w:rsidRPr="00A11A88">
        <w:rPr>
          <w:b/>
          <w:color w:val="365F91" w:themeColor="accent1" w:themeShade="BF"/>
          <w:sz w:val="28"/>
          <w:szCs w:val="28"/>
        </w:rPr>
        <w:t>ntegration</w:t>
      </w:r>
      <w:r w:rsidR="003A3B11">
        <w:rPr>
          <w:b/>
          <w:color w:val="365F91" w:themeColor="accent1" w:themeShade="BF"/>
          <w:sz w:val="28"/>
          <w:szCs w:val="28"/>
        </w:rPr>
        <w:t xml:space="preserve"> meter</w:t>
      </w:r>
      <w:r w:rsidR="003A3B11" w:rsidRPr="00393E0A">
        <w:rPr>
          <w:b/>
          <w:color w:val="365F91" w:themeColor="accent1" w:themeShade="BF"/>
          <w:sz w:val="28"/>
          <w:szCs w:val="28"/>
        </w:rPr>
        <w:t xml:space="preserve"> </w:t>
      </w:r>
      <w:r w:rsidR="003A3B11">
        <w:rPr>
          <w:b/>
          <w:color w:val="365F91" w:themeColor="accent1" w:themeShade="BF"/>
          <w:sz w:val="28"/>
          <w:szCs w:val="28"/>
        </w:rPr>
        <w:t>questionnaire</w:t>
      </w:r>
      <w:r w:rsidR="003A3B11">
        <w:rPr>
          <w:b/>
          <w:color w:val="365F91" w:themeColor="accent1" w:themeShade="BF"/>
          <w:sz w:val="28"/>
          <w:szCs w:val="28"/>
        </w:rPr>
        <w:br/>
      </w:r>
      <w:r w:rsidR="003A3B11">
        <w:rPr>
          <w:b/>
          <w:color w:val="365F91" w:themeColor="accent1" w:themeShade="BF"/>
          <w:sz w:val="24"/>
          <w:szCs w:val="24"/>
        </w:rPr>
        <w:t xml:space="preserve">This </w:t>
      </w:r>
      <w:r w:rsidR="003A3B11" w:rsidRPr="00393E0A">
        <w:rPr>
          <w:b/>
          <w:color w:val="365F91" w:themeColor="accent1" w:themeShade="BF"/>
          <w:sz w:val="24"/>
          <w:szCs w:val="24"/>
        </w:rPr>
        <w:t>‘</w:t>
      </w:r>
      <w:r w:rsidR="003A3B11">
        <w:rPr>
          <w:b/>
          <w:color w:val="365F91" w:themeColor="accent1" w:themeShade="BF"/>
          <w:sz w:val="24"/>
          <w:szCs w:val="24"/>
        </w:rPr>
        <w:t>Integration</w:t>
      </w:r>
      <w:r>
        <w:rPr>
          <w:b/>
          <w:color w:val="365F91" w:themeColor="accent1" w:themeShade="BF"/>
          <w:sz w:val="24"/>
          <w:szCs w:val="24"/>
        </w:rPr>
        <w:t xml:space="preserve"> </w:t>
      </w:r>
      <w:r w:rsidR="003A3B11">
        <w:rPr>
          <w:b/>
          <w:color w:val="365F91" w:themeColor="accent1" w:themeShade="BF"/>
          <w:sz w:val="24"/>
          <w:szCs w:val="24"/>
        </w:rPr>
        <w:t>monitor Care coordination’ was</w:t>
      </w:r>
      <w:r w:rsidR="003A3B11" w:rsidRPr="00393E0A">
        <w:rPr>
          <w:b/>
          <w:color w:val="365F91" w:themeColor="accent1" w:themeShade="BF"/>
          <w:sz w:val="24"/>
          <w:szCs w:val="24"/>
        </w:rPr>
        <w:t xml:space="preserve"> used in the Netherlands</w:t>
      </w:r>
      <w:r w:rsidR="003A3B11" w:rsidRPr="00393E0A">
        <w:br/>
      </w:r>
    </w:p>
    <w:tbl>
      <w:tblPr>
        <w:tblW w:w="5445" w:type="pct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3"/>
        <w:gridCol w:w="1524"/>
        <w:gridCol w:w="550"/>
        <w:gridCol w:w="6221"/>
      </w:tblGrid>
      <w:tr w:rsidR="003A3B11" w:rsidRPr="00702C1A" w14:paraId="3690BD35" w14:textId="77777777" w:rsidTr="00420430">
        <w:trPr>
          <w:trHeight w:val="354"/>
        </w:trPr>
        <w:tc>
          <w:tcPr>
            <w:tcW w:w="776" w:type="pct"/>
            <w:shd w:val="clear" w:color="4F81BD" w:fill="4F81BD"/>
            <w:noWrap/>
            <w:vAlign w:val="bottom"/>
            <w:hideMark/>
          </w:tcPr>
          <w:p w14:paraId="2CF20FA0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  <w:t>Domain</w:t>
            </w:r>
          </w:p>
        </w:tc>
        <w:tc>
          <w:tcPr>
            <w:tcW w:w="776" w:type="pct"/>
            <w:shd w:val="clear" w:color="4F81BD" w:fill="4F81BD"/>
            <w:noWrap/>
            <w:vAlign w:val="bottom"/>
            <w:hideMark/>
          </w:tcPr>
          <w:p w14:paraId="5D4E25FE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</w:pPr>
            <w:r w:rsidRPr="00702C1A"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  <w:t>Determinant</w:t>
            </w:r>
            <w:r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  <w:t xml:space="preserve">  </w:t>
            </w:r>
          </w:p>
        </w:tc>
        <w:tc>
          <w:tcPr>
            <w:tcW w:w="280" w:type="pct"/>
            <w:shd w:val="clear" w:color="4F81BD" w:fill="4F81BD"/>
            <w:noWrap/>
            <w:vAlign w:val="bottom"/>
            <w:hideMark/>
          </w:tcPr>
          <w:p w14:paraId="1A147C4F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  <w:t>Niv</w:t>
            </w:r>
          </w:p>
        </w:tc>
        <w:tc>
          <w:tcPr>
            <w:tcW w:w="3168" w:type="pct"/>
            <w:shd w:val="clear" w:color="4F81BD" w:fill="4F81BD"/>
            <w:noWrap/>
            <w:vAlign w:val="bottom"/>
            <w:hideMark/>
          </w:tcPr>
          <w:p w14:paraId="1EF19FEB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  <w:t>Description</w:t>
            </w:r>
          </w:p>
        </w:tc>
      </w:tr>
      <w:tr w:rsidR="003A3B11" w:rsidRPr="003E424E" w14:paraId="3E67323B" w14:textId="77777777" w:rsidTr="00420430">
        <w:trPr>
          <w:trHeight w:val="153"/>
        </w:trPr>
        <w:tc>
          <w:tcPr>
            <w:tcW w:w="776" w:type="pct"/>
            <w:vMerge w:val="restart"/>
            <w:shd w:val="clear" w:color="DCE6F1" w:fill="DCE6F1"/>
            <w:noWrap/>
            <w:vAlign w:val="bottom"/>
          </w:tcPr>
          <w:p w14:paraId="69B774FD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824D9">
              <w:rPr>
                <w:b/>
              </w:rPr>
              <w:t>C</w:t>
            </w:r>
            <w:r>
              <w:rPr>
                <w:b/>
              </w:rPr>
              <w:t>linical integration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</w:t>
            </w:r>
          </w:p>
          <w:p w14:paraId="3E100CD7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14:paraId="08C96269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14:paraId="30D10281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14:paraId="5D59D6B8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14:paraId="5A8F3219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14:paraId="4281E071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14:paraId="0B8C3675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14:paraId="1D11CD18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14:paraId="4EF5DA19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14:paraId="48BCDCC1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14:paraId="106DB2A1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14:paraId="5B6A8E26" w14:textId="77777777" w:rsidR="003A3B11" w:rsidRPr="004A2CC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</w:r>
            <w:r w:rsidRPr="004A2CC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</w:r>
            <w:r w:rsidRPr="004A2CC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</w:t>
            </w:r>
          </w:p>
        </w:tc>
        <w:tc>
          <w:tcPr>
            <w:tcW w:w="776" w:type="pct"/>
            <w:vMerge w:val="restart"/>
            <w:shd w:val="clear" w:color="DCE6F1" w:fill="DCE6F1"/>
            <w:noWrap/>
            <w:vAlign w:val="bottom"/>
            <w:hideMark/>
          </w:tcPr>
          <w:p w14:paraId="21DC2278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 w:rsidRPr="00555766"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 xml:space="preserve">Triage </w:t>
            </w:r>
            <w:r w:rsidRPr="00555766"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br/>
            </w:r>
          </w:p>
          <w:p w14:paraId="15232732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  <w:p w14:paraId="00A3553A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  <w:hideMark/>
          </w:tcPr>
          <w:p w14:paraId="15093E0E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 w:rsidRPr="00555766"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1</w:t>
            </w:r>
          </w:p>
        </w:tc>
        <w:tc>
          <w:tcPr>
            <w:tcW w:w="3168" w:type="pct"/>
            <w:shd w:val="clear" w:color="DCE6F1" w:fill="DCE6F1"/>
            <w:noWrap/>
            <w:vAlign w:val="bottom"/>
            <w:hideMark/>
          </w:tcPr>
          <w:p w14:paraId="1E9E6A78" w14:textId="77777777" w:rsidR="003A3B11" w:rsidRPr="003E424E" w:rsidRDefault="003A3B11" w:rsidP="00420430">
            <w:pPr>
              <w:spacing w:after="0" w:line="240" w:lineRule="auto"/>
            </w:pPr>
            <w:r w:rsidRPr="0085216D">
              <w:t>Every organization does its own triage with a separate triage system</w:t>
            </w:r>
          </w:p>
        </w:tc>
      </w:tr>
      <w:tr w:rsidR="003A3B11" w:rsidRPr="003E424E" w14:paraId="77B47F9D" w14:textId="77777777" w:rsidTr="00420430">
        <w:trPr>
          <w:trHeight w:val="150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17FEDF36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27C5C747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697AAC28" w14:textId="77777777" w:rsidR="003A3B11" w:rsidRPr="00555766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 w:rsidRPr="00555766"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2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222B71AB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216D">
              <w:t>Every organization does its own triage but with an unambiguous triage system</w:t>
            </w:r>
          </w:p>
        </w:tc>
      </w:tr>
      <w:tr w:rsidR="003A3B11" w:rsidRPr="003E424E" w14:paraId="3CA7F1EB" w14:textId="77777777" w:rsidTr="00420430">
        <w:trPr>
          <w:trHeight w:val="150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6290A9B6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62CB98BC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37AF5A89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5D31055F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216D">
              <w:t>There is a telephone consultation with high-risk patients be</w:t>
            </w:r>
            <w:r>
              <w:t xml:space="preserve">tween different organizations  </w:t>
            </w:r>
            <w:r w:rsidRPr="0085216D">
              <w:t>about the triage</w:t>
            </w:r>
          </w:p>
        </w:tc>
      </w:tr>
      <w:tr w:rsidR="003A3B11" w:rsidRPr="003E424E" w14:paraId="4C321522" w14:textId="77777777" w:rsidTr="00420430">
        <w:trPr>
          <w:trHeight w:val="150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11F88723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0664F720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6A693CF2" w14:textId="77777777" w:rsidR="003A3B11" w:rsidRPr="00555766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4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62540433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O</w:t>
            </w:r>
            <w:r w:rsidRPr="0085216D">
              <w:t xml:space="preserve">ne general </w:t>
            </w:r>
            <w:proofErr w:type="spellStart"/>
            <w:r w:rsidRPr="0085216D">
              <w:t>triagist</w:t>
            </w:r>
            <w:proofErr w:type="spellEnd"/>
            <w:r w:rsidRPr="0085216D">
              <w:t xml:space="preserve"> for di</w:t>
            </w:r>
            <w:r>
              <w:t>fferent organizations together</w:t>
            </w:r>
          </w:p>
        </w:tc>
      </w:tr>
      <w:tr w:rsidR="003A3B11" w:rsidRPr="003E424E" w14:paraId="4E4E53F0" w14:textId="77777777" w:rsidTr="00420430">
        <w:trPr>
          <w:trHeight w:val="76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386195D0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6" w:type="pct"/>
            <w:vMerge w:val="restart"/>
            <w:shd w:val="clear" w:color="DCE6F1" w:fill="DCE6F1"/>
            <w:noWrap/>
            <w:vAlign w:val="bottom"/>
          </w:tcPr>
          <w:p w14:paraId="12BD2BF3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424E">
              <w:t>Deployment of t</w:t>
            </w:r>
            <w:r>
              <w:t>he right healthcare prof.</w:t>
            </w:r>
          </w:p>
          <w:p w14:paraId="7E4BC584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14:paraId="3BE55AA8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68D3A2B0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1</w:t>
            </w:r>
          </w:p>
          <w:p w14:paraId="1A153AF7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3B83E754" w14:textId="77777777" w:rsidR="003A3B11" w:rsidRPr="003E424E" w:rsidRDefault="003A3B11" w:rsidP="00420430">
            <w:pPr>
              <w:spacing w:after="0" w:line="240" w:lineRule="auto"/>
            </w:pPr>
            <w:r w:rsidRPr="003E424E">
              <w:t xml:space="preserve">Different </w:t>
            </w:r>
            <w:r>
              <w:t>organizations</w:t>
            </w:r>
            <w:r w:rsidRPr="003E424E">
              <w:t xml:space="preserve"> are not considered together which healthcare professional can best be used</w:t>
            </w:r>
          </w:p>
        </w:tc>
      </w:tr>
      <w:tr w:rsidR="003A3B11" w:rsidRPr="003E424E" w14:paraId="4B3AFEBB" w14:textId="77777777" w:rsidTr="00420430">
        <w:trPr>
          <w:trHeight w:val="75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2DF6F089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75768325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5E92184D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2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25BB3789" w14:textId="77777777" w:rsidR="003A3B11" w:rsidRDefault="003A3B11" w:rsidP="00420430">
            <w:pPr>
              <w:spacing w:after="0" w:line="240" w:lineRule="auto"/>
            </w:pPr>
            <w:r w:rsidRPr="00FE454C">
              <w:t xml:space="preserve">If a high-risk patient is involved, it is occasionally examined which </w:t>
            </w:r>
          </w:p>
          <w:p w14:paraId="1A4E5C63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prof.</w:t>
            </w:r>
            <w:r w:rsidRPr="00FE454C">
              <w:t xml:space="preserve"> can best be deployed. Consultation takes place by telephone</w:t>
            </w:r>
          </w:p>
        </w:tc>
      </w:tr>
      <w:tr w:rsidR="003A3B11" w:rsidRPr="003E424E" w14:paraId="64869304" w14:textId="77777777" w:rsidTr="00420430">
        <w:trPr>
          <w:trHeight w:val="75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314B31B0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2CBDFA0A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0F2E27F4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3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78BF78B4" w14:textId="77777777" w:rsidR="003A3B11" w:rsidRPr="003E424E" w:rsidRDefault="003A3B11" w:rsidP="00420430">
            <w:pPr>
              <w:spacing w:after="0" w:line="240" w:lineRule="auto"/>
            </w:pPr>
            <w:r w:rsidRPr="003E424E">
              <w:t>There is always a telephone consultation between the various</w:t>
            </w:r>
            <w:r>
              <w:t xml:space="preserve"> profs</w:t>
            </w:r>
            <w:r w:rsidRPr="003E424E">
              <w:t xml:space="preserve"> if another prof. can be used more effectively</w:t>
            </w:r>
          </w:p>
        </w:tc>
      </w:tr>
      <w:tr w:rsidR="003A3B11" w:rsidRPr="003E424E" w14:paraId="3B0504AF" w14:textId="77777777" w:rsidTr="00420430">
        <w:trPr>
          <w:trHeight w:val="75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19C2E396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64A1B0E1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2A0B9B34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4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1A4DF036" w14:textId="77777777" w:rsidR="003A3B11" w:rsidRPr="003E424E" w:rsidRDefault="003A3B11" w:rsidP="00420430">
            <w:pPr>
              <w:spacing w:after="0" w:line="240" w:lineRule="auto"/>
            </w:pPr>
            <w:r w:rsidRPr="00FE454C">
              <w:t xml:space="preserve">The various </w:t>
            </w:r>
            <w:r>
              <w:t xml:space="preserve">profess </w:t>
            </w:r>
            <w:r w:rsidRPr="00FE454C">
              <w:t xml:space="preserve">are present in one room and </w:t>
            </w:r>
            <w:r>
              <w:t xml:space="preserve">decide jointly which </w:t>
            </w:r>
            <w:r w:rsidRPr="00FE454C">
              <w:t>prof</w:t>
            </w:r>
            <w:r>
              <w:t xml:space="preserve">. can </w:t>
            </w:r>
            <w:r w:rsidRPr="00FE454C">
              <w:t>best be deployed</w:t>
            </w:r>
          </w:p>
        </w:tc>
      </w:tr>
      <w:tr w:rsidR="003A3B11" w:rsidRPr="003E424E" w14:paraId="21D3D4A4" w14:textId="77777777" w:rsidTr="00420430">
        <w:trPr>
          <w:trHeight w:val="76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4A9188D6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6" w:type="pct"/>
            <w:vMerge w:val="restart"/>
            <w:shd w:val="clear" w:color="DCE6F1" w:fill="DCE6F1"/>
            <w:noWrap/>
            <w:vAlign w:val="bottom"/>
            <w:hideMark/>
          </w:tcPr>
          <w:p w14:paraId="4C3B5CB9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 xml:space="preserve">Transfer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patien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 xml:space="preserve"> data </w:t>
            </w:r>
          </w:p>
          <w:p w14:paraId="1C60FD07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  <w:p w14:paraId="4FD7A486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  <w:p w14:paraId="1ECF7E40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  <w:hideMark/>
          </w:tcPr>
          <w:p w14:paraId="192B215D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1</w:t>
            </w:r>
          </w:p>
        </w:tc>
        <w:tc>
          <w:tcPr>
            <w:tcW w:w="3168" w:type="pct"/>
            <w:shd w:val="clear" w:color="DCE6F1" w:fill="DCE6F1"/>
            <w:noWrap/>
            <w:vAlign w:val="bottom"/>
            <w:hideMark/>
          </w:tcPr>
          <w:p w14:paraId="26ABA489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424E">
              <w:t>P</w:t>
            </w:r>
            <w:r w:rsidRPr="005200EA">
              <w:t>rof</w:t>
            </w:r>
            <w:r>
              <w:t>s</w:t>
            </w:r>
            <w:r w:rsidRPr="005200EA">
              <w:t xml:space="preserve"> never receive telephone or written patient d</w:t>
            </w:r>
            <w:r>
              <w:t>ata from the other organization</w:t>
            </w:r>
          </w:p>
        </w:tc>
      </w:tr>
      <w:tr w:rsidR="003A3B11" w:rsidRPr="003E424E" w14:paraId="7339E797" w14:textId="77777777" w:rsidTr="00420430">
        <w:trPr>
          <w:trHeight w:val="75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56916C3F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23F29078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2B9D0E6E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2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433F6CB3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0EA">
              <w:t>Prof</w:t>
            </w:r>
            <w:r>
              <w:t xml:space="preserve">s </w:t>
            </w:r>
            <w:r w:rsidRPr="005200EA">
              <w:t>receive patient data only by telephone transfer in case of a referral from another organization</w:t>
            </w:r>
          </w:p>
        </w:tc>
      </w:tr>
      <w:tr w:rsidR="003A3B11" w:rsidRPr="003E424E" w14:paraId="6A617165" w14:textId="77777777" w:rsidTr="00420430">
        <w:trPr>
          <w:trHeight w:val="75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0F768086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502D411D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7327C45B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3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57A4DA8E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E424E">
              <w:t>Profs receive patient data both digitally and by telephone transfer in case of a referral from another organization</w:t>
            </w:r>
          </w:p>
        </w:tc>
      </w:tr>
      <w:tr w:rsidR="003A3B11" w:rsidRPr="003E424E" w14:paraId="5398C791" w14:textId="77777777" w:rsidTr="00420430">
        <w:trPr>
          <w:trHeight w:val="75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37481A8A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642EFAB8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795555D5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4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59CAC948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0EA">
              <w:t xml:space="preserve">One ICT system with an electronic file is used for the entire care </w:t>
            </w:r>
            <w:r>
              <w:t>p</w:t>
            </w:r>
            <w:r w:rsidRPr="005200EA">
              <w:t>rocess</w:t>
            </w:r>
          </w:p>
        </w:tc>
      </w:tr>
      <w:tr w:rsidR="003A3B11" w:rsidRPr="003E424E" w14:paraId="13832328" w14:textId="77777777" w:rsidTr="00420430">
        <w:trPr>
          <w:trHeight w:val="76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272CDB8C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6" w:type="pct"/>
            <w:vMerge w:val="restart"/>
            <w:shd w:val="clear" w:color="DCE6F1" w:fill="DCE6F1"/>
            <w:noWrap/>
            <w:vAlign w:val="bottom"/>
          </w:tcPr>
          <w:p w14:paraId="7EEF437A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 xml:space="preserve">Case management </w:t>
            </w:r>
          </w:p>
          <w:p w14:paraId="3BFC934F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  <w:p w14:paraId="63AC1E6E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  <w:p w14:paraId="5D184EE8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  <w:p w14:paraId="0897F82C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491853F3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1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4559724F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424E">
              <w:t xml:space="preserve">No coordinated policy, each prof. does this separately </w:t>
            </w:r>
          </w:p>
        </w:tc>
      </w:tr>
      <w:tr w:rsidR="003A3B11" w:rsidRPr="003E424E" w14:paraId="4EF7CCF3" w14:textId="77777777" w:rsidTr="00420430">
        <w:trPr>
          <w:trHeight w:val="302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28E882EF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7AF3D6A6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777E979C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2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4E8B3EDF" w14:textId="77777777" w:rsidR="003A3B11" w:rsidRPr="003E424E" w:rsidRDefault="003A3B11" w:rsidP="0042043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0EA">
              <w:t>Incidental pol</w:t>
            </w:r>
            <w:r>
              <w:t xml:space="preserve">icy is coordinated by several </w:t>
            </w:r>
            <w:r w:rsidRPr="005200EA">
              <w:t>prof</w:t>
            </w:r>
            <w:r>
              <w:t>s</w:t>
            </w:r>
            <w:r w:rsidRPr="005200EA">
              <w:t xml:space="preserve"> in high-risk patients</w:t>
            </w:r>
          </w:p>
        </w:tc>
      </w:tr>
      <w:tr w:rsidR="003A3B11" w:rsidRPr="003E424E" w14:paraId="17162A35" w14:textId="77777777" w:rsidTr="00420430">
        <w:trPr>
          <w:trHeight w:val="168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137E5B40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717F58F9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3D854789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3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3D162F02" w14:textId="77777777" w:rsidR="003A3B11" w:rsidRPr="003E424E" w:rsidRDefault="003A3B11" w:rsidP="00420430">
            <w:pPr>
              <w:spacing w:after="0" w:line="240" w:lineRule="auto"/>
            </w:pPr>
            <w:r w:rsidRPr="005200EA">
              <w:t>High-risk patients are regularly discussed in multidisciplinary consultation where policy is coordinated</w:t>
            </w:r>
          </w:p>
        </w:tc>
      </w:tr>
      <w:tr w:rsidR="003A3B11" w:rsidRPr="003E424E" w14:paraId="06E0286D" w14:textId="77777777" w:rsidTr="00420430">
        <w:trPr>
          <w:trHeight w:val="167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485DFBDC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58940122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40FC69DE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4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2E762E6F" w14:textId="77777777" w:rsidR="003A3B11" w:rsidRPr="003E424E" w:rsidRDefault="003A3B11" w:rsidP="00420430">
            <w:pPr>
              <w:spacing w:after="0" w:line="240" w:lineRule="auto"/>
            </w:pPr>
            <w:r w:rsidRPr="005200EA">
              <w:t>All high-risk patients are discussed in multidisciplinary consultation where policy is coordinated</w:t>
            </w:r>
          </w:p>
        </w:tc>
      </w:tr>
      <w:tr w:rsidR="003A3B11" w:rsidRPr="003E424E" w14:paraId="32EEBA1F" w14:textId="77777777" w:rsidTr="00420430">
        <w:trPr>
          <w:trHeight w:val="75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607B97BE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6" w:type="pct"/>
            <w:vMerge w:val="restart"/>
            <w:shd w:val="clear" w:color="DCE6F1" w:fill="DCE6F1"/>
            <w:noWrap/>
            <w:vAlign w:val="bottom"/>
          </w:tcPr>
          <w:p w14:paraId="00792C12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Outflow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coordinati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 xml:space="preserve"> </w:t>
            </w:r>
          </w:p>
          <w:p w14:paraId="439C4C10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  <w:p w14:paraId="5E1ECB04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5E5F4F83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1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097A467C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N</w:t>
            </w:r>
            <w:r w:rsidRPr="00385ED8">
              <w:t>o cooperation with the organizations that facilitate outflow</w:t>
            </w:r>
          </w:p>
        </w:tc>
      </w:tr>
      <w:tr w:rsidR="003A3B11" w:rsidRPr="003E424E" w14:paraId="7AA5E291" w14:textId="77777777" w:rsidTr="00420430">
        <w:trPr>
          <w:trHeight w:val="151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0B66FE26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0930A4D7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2A3085F4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2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228F9DCF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 xml:space="preserve">Incidentally collaboration with </w:t>
            </w:r>
            <w:r w:rsidRPr="00385ED8">
              <w:t>organization</w:t>
            </w:r>
            <w:r>
              <w:t>s</w:t>
            </w:r>
            <w:r w:rsidRPr="00385ED8">
              <w:t xml:space="preserve"> that facilitates outflow</w:t>
            </w:r>
          </w:p>
        </w:tc>
      </w:tr>
      <w:tr w:rsidR="003A3B11" w:rsidRPr="00680AAD" w14:paraId="5E4A5A4B" w14:textId="77777777" w:rsidTr="00420430">
        <w:trPr>
          <w:trHeight w:val="283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48F1C2BF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7DC8ECC7" w14:textId="77777777" w:rsidR="003A3B11" w:rsidRPr="003E424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203094DE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3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02CBC4D2" w14:textId="77777777" w:rsidR="003A3B11" w:rsidRPr="00680AAD" w:rsidRDefault="003A3B11" w:rsidP="0042043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O</w:t>
            </w:r>
            <w:r w:rsidRPr="00385ED8">
              <w:t>rganizations are regular</w:t>
            </w:r>
            <w:r>
              <w:t xml:space="preserve">ly involved in facilitating </w:t>
            </w:r>
            <w:r w:rsidRPr="00385ED8">
              <w:t xml:space="preserve">outflow </w:t>
            </w:r>
          </w:p>
        </w:tc>
      </w:tr>
      <w:tr w:rsidR="003A3B11" w:rsidRPr="0095601C" w14:paraId="711DA79C" w14:textId="77777777" w:rsidTr="00420430">
        <w:trPr>
          <w:trHeight w:val="415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6576DD51" w14:textId="77777777" w:rsidR="003A3B11" w:rsidRPr="00680AA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1C1556C0" w14:textId="77777777" w:rsidR="003A3B11" w:rsidRPr="00680AA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79ADD3EC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4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1CA7EC36" w14:textId="77777777" w:rsidR="003A3B11" w:rsidRPr="00680AAD" w:rsidRDefault="003A3B11" w:rsidP="00420430">
            <w:pPr>
              <w:spacing w:after="0" w:line="240" w:lineRule="auto"/>
            </w:pPr>
            <w:r>
              <w:t>Fixed</w:t>
            </w:r>
            <w:r w:rsidRPr="00385ED8">
              <w:t xml:space="preserve"> agreements</w:t>
            </w:r>
            <w:r>
              <w:t xml:space="preserve"> exist</w:t>
            </w:r>
            <w:r w:rsidRPr="00385ED8">
              <w:t xml:space="preserve"> with the organizations involved in the outflow of patients. </w:t>
            </w:r>
            <w:r>
              <w:t>A joint responsibility is felt.</w:t>
            </w:r>
          </w:p>
        </w:tc>
      </w:tr>
      <w:tr w:rsidR="003A3B11" w:rsidRPr="00702C1A" w14:paraId="632296E4" w14:textId="77777777" w:rsidTr="00420430">
        <w:trPr>
          <w:trHeight w:val="44"/>
        </w:trPr>
        <w:tc>
          <w:tcPr>
            <w:tcW w:w="776" w:type="pct"/>
            <w:vMerge w:val="restart"/>
            <w:shd w:val="clear" w:color="auto" w:fill="auto"/>
            <w:noWrap/>
            <w:vAlign w:val="bottom"/>
          </w:tcPr>
          <w:p w14:paraId="19B3FD44" w14:textId="77777777" w:rsidR="003A3B11" w:rsidRPr="00680AA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14:paraId="2907DB44" w14:textId="77777777" w:rsidR="003A3B11" w:rsidRPr="00680AA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14:paraId="2D739712" w14:textId="77777777" w:rsidR="003A3B11" w:rsidRPr="00680AA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14:paraId="46775F70" w14:textId="77777777" w:rsidR="003A3B11" w:rsidRPr="00680AA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14:paraId="6C95139E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 w:rsidRPr="00385ED8">
              <w:rPr>
                <w:b/>
              </w:rPr>
              <w:t>Profession</w:t>
            </w:r>
            <w:r>
              <w:rPr>
                <w:b/>
              </w:rPr>
              <w:t>al integration</w:t>
            </w: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 xml:space="preserve"> </w:t>
            </w:r>
          </w:p>
          <w:p w14:paraId="2E1E7CA0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  <w:p w14:paraId="629FD313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  <w:p w14:paraId="28716EA6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  <w:p w14:paraId="22AE9B9E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</w:tc>
        <w:tc>
          <w:tcPr>
            <w:tcW w:w="776" w:type="pct"/>
            <w:vMerge w:val="restart"/>
            <w:shd w:val="clear" w:color="auto" w:fill="auto"/>
            <w:noWrap/>
            <w:vAlign w:val="bottom"/>
            <w:hideMark/>
          </w:tcPr>
          <w:p w14:paraId="1F94B08D" w14:textId="77777777" w:rsidR="003A3B11" w:rsidRDefault="003A3B11" w:rsidP="00420430">
            <w:pPr>
              <w:spacing w:after="0" w:line="240" w:lineRule="auto"/>
            </w:pPr>
            <w:r w:rsidRPr="00680AAD">
              <w:t>Vi</w:t>
            </w:r>
            <w:r>
              <w:t>sion of healthcare profs</w:t>
            </w:r>
          </w:p>
          <w:p w14:paraId="2645D4E3" w14:textId="77777777" w:rsidR="003A3B11" w:rsidRPr="00680AA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6004BCC3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1</w:t>
            </w:r>
          </w:p>
        </w:tc>
        <w:tc>
          <w:tcPr>
            <w:tcW w:w="3168" w:type="pct"/>
            <w:shd w:val="clear" w:color="auto" w:fill="auto"/>
            <w:noWrap/>
            <w:vAlign w:val="bottom"/>
            <w:hideMark/>
          </w:tcPr>
          <w:p w14:paraId="30CA7CCD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t>N</w:t>
            </w:r>
            <w:r w:rsidRPr="006952A8">
              <w:t>o common vision</w:t>
            </w:r>
          </w:p>
        </w:tc>
      </w:tr>
      <w:tr w:rsidR="003A3B11" w:rsidRPr="00680AAD" w14:paraId="7B7F6554" w14:textId="77777777" w:rsidTr="00420430">
        <w:trPr>
          <w:trHeight w:val="41"/>
        </w:trPr>
        <w:tc>
          <w:tcPr>
            <w:tcW w:w="776" w:type="pct"/>
            <w:vMerge/>
            <w:shd w:val="clear" w:color="auto" w:fill="auto"/>
            <w:noWrap/>
            <w:vAlign w:val="bottom"/>
          </w:tcPr>
          <w:p w14:paraId="4103A18A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</w:tc>
        <w:tc>
          <w:tcPr>
            <w:tcW w:w="776" w:type="pct"/>
            <w:vMerge/>
            <w:shd w:val="clear" w:color="auto" w:fill="auto"/>
            <w:noWrap/>
            <w:vAlign w:val="bottom"/>
          </w:tcPr>
          <w:p w14:paraId="4358F683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</w:tcPr>
          <w:p w14:paraId="46F5CF17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2</w:t>
            </w:r>
          </w:p>
        </w:tc>
        <w:tc>
          <w:tcPr>
            <w:tcW w:w="3168" w:type="pct"/>
            <w:shd w:val="clear" w:color="auto" w:fill="auto"/>
            <w:noWrap/>
            <w:vAlign w:val="bottom"/>
          </w:tcPr>
          <w:p w14:paraId="5F16747A" w14:textId="77777777" w:rsidR="003A3B11" w:rsidRPr="00680AA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A</w:t>
            </w:r>
            <w:r w:rsidRPr="006952A8">
              <w:t xml:space="preserve"> common vision, but it is not shared by everyone</w:t>
            </w:r>
          </w:p>
        </w:tc>
      </w:tr>
      <w:tr w:rsidR="003A3B11" w:rsidRPr="00680AAD" w14:paraId="6F595E72" w14:textId="77777777" w:rsidTr="00420430">
        <w:trPr>
          <w:trHeight w:val="41"/>
        </w:trPr>
        <w:tc>
          <w:tcPr>
            <w:tcW w:w="776" w:type="pct"/>
            <w:vMerge/>
            <w:shd w:val="clear" w:color="auto" w:fill="auto"/>
            <w:noWrap/>
            <w:vAlign w:val="bottom"/>
          </w:tcPr>
          <w:p w14:paraId="615F2EC4" w14:textId="77777777" w:rsidR="003A3B11" w:rsidRPr="00680AA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auto" w:fill="auto"/>
            <w:noWrap/>
            <w:vAlign w:val="bottom"/>
          </w:tcPr>
          <w:p w14:paraId="1B91FABC" w14:textId="77777777" w:rsidR="003A3B11" w:rsidRPr="00680AA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</w:tcPr>
          <w:p w14:paraId="4A4CB67E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3</w:t>
            </w:r>
          </w:p>
        </w:tc>
        <w:tc>
          <w:tcPr>
            <w:tcW w:w="3168" w:type="pct"/>
            <w:shd w:val="clear" w:color="auto" w:fill="auto"/>
            <w:noWrap/>
            <w:vAlign w:val="bottom"/>
          </w:tcPr>
          <w:p w14:paraId="7C01E273" w14:textId="77777777" w:rsidR="003A3B11" w:rsidRPr="00680AA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A</w:t>
            </w:r>
            <w:r w:rsidRPr="006952A8">
              <w:t xml:space="preserve"> common vision that is propagated by all </w:t>
            </w:r>
            <w:r>
              <w:t>organizations</w:t>
            </w:r>
          </w:p>
        </w:tc>
      </w:tr>
      <w:tr w:rsidR="003A3B11" w:rsidRPr="00680AAD" w14:paraId="32447AC0" w14:textId="77777777" w:rsidTr="00420430">
        <w:trPr>
          <w:trHeight w:val="41"/>
        </w:trPr>
        <w:tc>
          <w:tcPr>
            <w:tcW w:w="776" w:type="pct"/>
            <w:vMerge/>
            <w:shd w:val="clear" w:color="auto" w:fill="auto"/>
            <w:noWrap/>
            <w:vAlign w:val="bottom"/>
          </w:tcPr>
          <w:p w14:paraId="5289213E" w14:textId="77777777" w:rsidR="003A3B11" w:rsidRPr="00680AA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auto" w:fill="auto"/>
            <w:noWrap/>
            <w:vAlign w:val="bottom"/>
          </w:tcPr>
          <w:p w14:paraId="71CD1BAA" w14:textId="77777777" w:rsidR="003A3B11" w:rsidRPr="00680AA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</w:tcPr>
          <w:p w14:paraId="64AB4849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4</w:t>
            </w:r>
          </w:p>
        </w:tc>
        <w:tc>
          <w:tcPr>
            <w:tcW w:w="3168" w:type="pct"/>
            <w:shd w:val="clear" w:color="auto" w:fill="auto"/>
            <w:noWrap/>
            <w:vAlign w:val="bottom"/>
          </w:tcPr>
          <w:p w14:paraId="1A00F85B" w14:textId="77777777" w:rsidR="003A3B11" w:rsidRPr="00680AA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0AAD">
              <w:t>A</w:t>
            </w:r>
            <w:r w:rsidRPr="006952A8">
              <w:t xml:space="preserve"> common vision, also for the long term, where </w:t>
            </w:r>
            <w:r>
              <w:t>all organizations</w:t>
            </w:r>
            <w:r w:rsidRPr="006952A8">
              <w:t xml:space="preserve"> are held responsible for realizing the vision</w:t>
            </w:r>
          </w:p>
        </w:tc>
      </w:tr>
      <w:tr w:rsidR="003A3B11" w:rsidRPr="00692161" w14:paraId="22FFEEDE" w14:textId="77777777" w:rsidTr="00420430">
        <w:trPr>
          <w:trHeight w:val="76"/>
        </w:trPr>
        <w:tc>
          <w:tcPr>
            <w:tcW w:w="776" w:type="pct"/>
            <w:vMerge/>
            <w:shd w:val="clear" w:color="auto" w:fill="auto"/>
            <w:noWrap/>
            <w:vAlign w:val="bottom"/>
          </w:tcPr>
          <w:p w14:paraId="0825DA5D" w14:textId="77777777" w:rsidR="003A3B11" w:rsidRPr="00680AA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6" w:type="pct"/>
            <w:vMerge w:val="restart"/>
            <w:shd w:val="clear" w:color="auto" w:fill="auto"/>
            <w:noWrap/>
            <w:vAlign w:val="bottom"/>
          </w:tcPr>
          <w:p w14:paraId="2F36E79F" w14:textId="77777777" w:rsidR="003A3B11" w:rsidRPr="00680AA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14:paraId="68607D53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Protocol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 xml:space="preserve"> </w:t>
            </w:r>
          </w:p>
          <w:p w14:paraId="58B4CCB1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  <w:p w14:paraId="2B1D7F97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  <w:p w14:paraId="25B47CCE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  <w:p w14:paraId="1824A01D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  <w:p w14:paraId="501F31A1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</w:tcPr>
          <w:p w14:paraId="57BFD710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lastRenderedPageBreak/>
              <w:t>1</w:t>
            </w:r>
          </w:p>
        </w:tc>
        <w:tc>
          <w:tcPr>
            <w:tcW w:w="3168" w:type="pct"/>
            <w:shd w:val="clear" w:color="auto" w:fill="auto"/>
            <w:noWrap/>
            <w:vAlign w:val="bottom"/>
          </w:tcPr>
          <w:p w14:paraId="75AA5807" w14:textId="77777777" w:rsidR="003A3B11" w:rsidRPr="0069216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Every prof</w:t>
            </w:r>
            <w:r w:rsidRPr="00A712DA">
              <w:t xml:space="preserve"> uses exclusively his own monodiscipl</w:t>
            </w:r>
            <w:r>
              <w:t>inary protocols</w:t>
            </w:r>
          </w:p>
        </w:tc>
      </w:tr>
      <w:tr w:rsidR="003A3B11" w:rsidRPr="00692161" w14:paraId="72AB2484" w14:textId="77777777" w:rsidTr="00420430">
        <w:trPr>
          <w:trHeight w:val="75"/>
        </w:trPr>
        <w:tc>
          <w:tcPr>
            <w:tcW w:w="776" w:type="pct"/>
            <w:vMerge/>
            <w:shd w:val="clear" w:color="auto" w:fill="auto"/>
            <w:noWrap/>
            <w:vAlign w:val="bottom"/>
          </w:tcPr>
          <w:p w14:paraId="4F7B8AE5" w14:textId="77777777" w:rsidR="003A3B11" w:rsidRPr="0069216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auto" w:fill="auto"/>
            <w:noWrap/>
            <w:vAlign w:val="bottom"/>
          </w:tcPr>
          <w:p w14:paraId="518C61A3" w14:textId="77777777" w:rsidR="003A3B11" w:rsidRPr="0069216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</w:tcPr>
          <w:p w14:paraId="118A7A04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2</w:t>
            </w:r>
          </w:p>
        </w:tc>
        <w:tc>
          <w:tcPr>
            <w:tcW w:w="3168" w:type="pct"/>
            <w:shd w:val="clear" w:color="auto" w:fill="auto"/>
            <w:noWrap/>
            <w:vAlign w:val="bottom"/>
          </w:tcPr>
          <w:p w14:paraId="0877B017" w14:textId="77777777" w:rsidR="003A3B11" w:rsidRPr="0069216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2161">
              <w:t>Profs are aware of protocols from other disciplines, but do not use them themselves</w:t>
            </w:r>
          </w:p>
        </w:tc>
      </w:tr>
      <w:tr w:rsidR="003A3B11" w:rsidRPr="00692161" w14:paraId="0A717144" w14:textId="77777777" w:rsidTr="00420430">
        <w:trPr>
          <w:trHeight w:val="75"/>
        </w:trPr>
        <w:tc>
          <w:tcPr>
            <w:tcW w:w="776" w:type="pct"/>
            <w:vMerge/>
            <w:shd w:val="clear" w:color="auto" w:fill="auto"/>
            <w:noWrap/>
            <w:vAlign w:val="bottom"/>
          </w:tcPr>
          <w:p w14:paraId="2AA4C4B4" w14:textId="77777777" w:rsidR="003A3B11" w:rsidRPr="0069216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auto" w:fill="auto"/>
            <w:noWrap/>
            <w:vAlign w:val="bottom"/>
          </w:tcPr>
          <w:p w14:paraId="0E1B04D6" w14:textId="77777777" w:rsidR="003A3B11" w:rsidRPr="0069216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</w:tcPr>
          <w:p w14:paraId="3D95383F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3</w:t>
            </w:r>
          </w:p>
        </w:tc>
        <w:tc>
          <w:tcPr>
            <w:tcW w:w="3168" w:type="pct"/>
            <w:shd w:val="clear" w:color="auto" w:fill="auto"/>
            <w:noWrap/>
            <w:vAlign w:val="bottom"/>
          </w:tcPr>
          <w:p w14:paraId="209B8CB3" w14:textId="77777777" w:rsidR="003A3B11" w:rsidRPr="00692161" w:rsidRDefault="003A3B11" w:rsidP="00420430">
            <w:pPr>
              <w:spacing w:after="0" w:line="240" w:lineRule="auto"/>
            </w:pPr>
            <w:r w:rsidRPr="00102744">
              <w:t xml:space="preserve">Profs use multidisciplinary protocols. </w:t>
            </w:r>
            <w:r w:rsidRPr="00692161">
              <w:t>When a deviation of it is made, they do not discuss the reasons for this deviation</w:t>
            </w:r>
          </w:p>
        </w:tc>
      </w:tr>
      <w:tr w:rsidR="003A3B11" w:rsidRPr="00692161" w14:paraId="380A5F00" w14:textId="77777777" w:rsidTr="00420430">
        <w:trPr>
          <w:trHeight w:val="75"/>
        </w:trPr>
        <w:tc>
          <w:tcPr>
            <w:tcW w:w="776" w:type="pct"/>
            <w:vMerge/>
            <w:shd w:val="clear" w:color="auto" w:fill="auto"/>
            <w:noWrap/>
            <w:vAlign w:val="bottom"/>
          </w:tcPr>
          <w:p w14:paraId="3D13070F" w14:textId="77777777" w:rsidR="003A3B11" w:rsidRPr="0069216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auto" w:fill="auto"/>
            <w:noWrap/>
            <w:vAlign w:val="bottom"/>
          </w:tcPr>
          <w:p w14:paraId="1E029D9F" w14:textId="77777777" w:rsidR="003A3B11" w:rsidRPr="0069216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</w:tcPr>
          <w:p w14:paraId="6565A810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4</w:t>
            </w:r>
          </w:p>
        </w:tc>
        <w:tc>
          <w:tcPr>
            <w:tcW w:w="3168" w:type="pct"/>
            <w:shd w:val="clear" w:color="auto" w:fill="auto"/>
            <w:noWrap/>
            <w:vAlign w:val="bottom"/>
          </w:tcPr>
          <w:p w14:paraId="07ED5CB6" w14:textId="77777777" w:rsidR="003A3B11" w:rsidRPr="0069216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Profs use multidisciplinary protocols. When a deviation from the protocol is made, account is taken of the reasons for this deviation</w:t>
            </w:r>
          </w:p>
        </w:tc>
      </w:tr>
      <w:tr w:rsidR="003A3B11" w:rsidRPr="00692161" w14:paraId="775CE8A9" w14:textId="77777777" w:rsidTr="00420430">
        <w:trPr>
          <w:trHeight w:val="76"/>
        </w:trPr>
        <w:tc>
          <w:tcPr>
            <w:tcW w:w="776" w:type="pct"/>
            <w:vMerge/>
            <w:shd w:val="clear" w:color="auto" w:fill="auto"/>
            <w:noWrap/>
            <w:vAlign w:val="bottom"/>
          </w:tcPr>
          <w:p w14:paraId="00EB5547" w14:textId="77777777" w:rsidR="003A3B11" w:rsidRPr="0069216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6" w:type="pct"/>
            <w:vMerge w:val="restart"/>
            <w:shd w:val="clear" w:color="auto" w:fill="auto"/>
            <w:noWrap/>
            <w:vAlign w:val="bottom"/>
          </w:tcPr>
          <w:p w14:paraId="5F3322D6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Interprof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 xml:space="preserve">.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Education</w:t>
            </w:r>
            <w:proofErr w:type="spellEnd"/>
          </w:p>
          <w:p w14:paraId="47CC65BA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  <w:p w14:paraId="07676ACA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 xml:space="preserve"> </w:t>
            </w:r>
          </w:p>
        </w:tc>
        <w:tc>
          <w:tcPr>
            <w:tcW w:w="280" w:type="pct"/>
            <w:shd w:val="clear" w:color="auto" w:fill="auto"/>
            <w:noWrap/>
            <w:vAlign w:val="bottom"/>
          </w:tcPr>
          <w:p w14:paraId="25786F2C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1</w:t>
            </w:r>
          </w:p>
        </w:tc>
        <w:tc>
          <w:tcPr>
            <w:tcW w:w="3168" w:type="pct"/>
            <w:shd w:val="clear" w:color="auto" w:fill="auto"/>
            <w:noWrap/>
            <w:vAlign w:val="bottom"/>
          </w:tcPr>
          <w:p w14:paraId="184DAFC5" w14:textId="77777777" w:rsidR="003A3B11" w:rsidRPr="0069216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Every</w:t>
            </w:r>
            <w:r w:rsidRPr="00691793">
              <w:t xml:space="preserve"> organization arranges its own in-service training</w:t>
            </w:r>
          </w:p>
        </w:tc>
      </w:tr>
      <w:tr w:rsidR="003A3B11" w:rsidRPr="00692161" w14:paraId="072EC574" w14:textId="77777777" w:rsidTr="00420430">
        <w:trPr>
          <w:trHeight w:val="75"/>
        </w:trPr>
        <w:tc>
          <w:tcPr>
            <w:tcW w:w="776" w:type="pct"/>
            <w:vMerge/>
            <w:shd w:val="clear" w:color="auto" w:fill="auto"/>
            <w:noWrap/>
            <w:vAlign w:val="bottom"/>
          </w:tcPr>
          <w:p w14:paraId="4256A244" w14:textId="77777777" w:rsidR="003A3B11" w:rsidRPr="0069216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auto" w:fill="auto"/>
            <w:noWrap/>
            <w:vAlign w:val="bottom"/>
          </w:tcPr>
          <w:p w14:paraId="109BE2BF" w14:textId="77777777" w:rsidR="003A3B11" w:rsidRPr="0069216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</w:tcPr>
          <w:p w14:paraId="47567D46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2</w:t>
            </w:r>
          </w:p>
        </w:tc>
        <w:tc>
          <w:tcPr>
            <w:tcW w:w="3168" w:type="pct"/>
            <w:shd w:val="clear" w:color="auto" w:fill="auto"/>
            <w:noWrap/>
            <w:vAlign w:val="bottom"/>
          </w:tcPr>
          <w:p w14:paraId="5C10AFA2" w14:textId="77777777" w:rsidR="003A3B11" w:rsidRPr="0069216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1793">
              <w:t xml:space="preserve">Multidisciplinary training is offered to all </w:t>
            </w:r>
            <w:r>
              <w:t>organizations, but is not required</w:t>
            </w:r>
          </w:p>
        </w:tc>
      </w:tr>
      <w:tr w:rsidR="003A3B11" w:rsidRPr="00692161" w14:paraId="69883CB1" w14:textId="77777777" w:rsidTr="00420430">
        <w:trPr>
          <w:trHeight w:val="75"/>
        </w:trPr>
        <w:tc>
          <w:tcPr>
            <w:tcW w:w="776" w:type="pct"/>
            <w:vMerge/>
            <w:shd w:val="clear" w:color="auto" w:fill="auto"/>
            <w:noWrap/>
            <w:vAlign w:val="bottom"/>
          </w:tcPr>
          <w:p w14:paraId="2859A053" w14:textId="77777777" w:rsidR="003A3B11" w:rsidRPr="0069216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auto" w:fill="auto"/>
            <w:noWrap/>
            <w:vAlign w:val="bottom"/>
          </w:tcPr>
          <w:p w14:paraId="116857F0" w14:textId="77777777" w:rsidR="003A3B11" w:rsidRPr="0069216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</w:tcPr>
          <w:p w14:paraId="6B02461C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3</w:t>
            </w:r>
          </w:p>
        </w:tc>
        <w:tc>
          <w:tcPr>
            <w:tcW w:w="3168" w:type="pct"/>
            <w:shd w:val="clear" w:color="auto" w:fill="auto"/>
            <w:noWrap/>
            <w:vAlign w:val="bottom"/>
          </w:tcPr>
          <w:p w14:paraId="51489BA7" w14:textId="77777777" w:rsidR="003A3B11" w:rsidRPr="0069216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1793">
              <w:t xml:space="preserve">Multidisciplinary training is offered to all </w:t>
            </w:r>
            <w:r>
              <w:t>organization</w:t>
            </w:r>
            <w:r w:rsidRPr="00691793">
              <w:t>s. Some of them are mandatory (such as dealing with acute situations)</w:t>
            </w:r>
          </w:p>
        </w:tc>
      </w:tr>
      <w:tr w:rsidR="003A3B11" w:rsidRPr="00692161" w14:paraId="25FD67E4" w14:textId="77777777" w:rsidTr="00420430">
        <w:trPr>
          <w:trHeight w:val="75"/>
        </w:trPr>
        <w:tc>
          <w:tcPr>
            <w:tcW w:w="776" w:type="pct"/>
            <w:vMerge/>
            <w:shd w:val="clear" w:color="auto" w:fill="auto"/>
            <w:noWrap/>
            <w:vAlign w:val="bottom"/>
          </w:tcPr>
          <w:p w14:paraId="2A8D4924" w14:textId="77777777" w:rsidR="003A3B11" w:rsidRPr="0069216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auto" w:fill="auto"/>
            <w:noWrap/>
            <w:vAlign w:val="bottom"/>
          </w:tcPr>
          <w:p w14:paraId="093BA0B4" w14:textId="77777777" w:rsidR="003A3B11" w:rsidRPr="0069216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</w:tcPr>
          <w:p w14:paraId="4F90DCD3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4</w:t>
            </w:r>
          </w:p>
        </w:tc>
        <w:tc>
          <w:tcPr>
            <w:tcW w:w="3168" w:type="pct"/>
            <w:shd w:val="clear" w:color="auto" w:fill="auto"/>
            <w:noWrap/>
            <w:vAlign w:val="bottom"/>
          </w:tcPr>
          <w:p w14:paraId="037476C7" w14:textId="77777777" w:rsidR="003A3B11" w:rsidRPr="0069216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1793">
              <w:t>Multidisciplinary trainin</w:t>
            </w:r>
            <w:r>
              <w:t xml:space="preserve">g with regard to urgent actions </w:t>
            </w:r>
            <w:r w:rsidRPr="00691793">
              <w:t xml:space="preserve">is required to be regularly followed with all </w:t>
            </w:r>
            <w:r>
              <w:t>organization</w:t>
            </w:r>
            <w:r w:rsidRPr="00691793">
              <w:t>s, as a fixed component of a common policy</w:t>
            </w:r>
          </w:p>
        </w:tc>
      </w:tr>
      <w:tr w:rsidR="003A3B11" w:rsidRPr="00692161" w14:paraId="650725B2" w14:textId="77777777" w:rsidTr="00420430">
        <w:trPr>
          <w:trHeight w:val="153"/>
        </w:trPr>
        <w:tc>
          <w:tcPr>
            <w:tcW w:w="776" w:type="pct"/>
            <w:vMerge/>
            <w:shd w:val="clear" w:color="auto" w:fill="auto"/>
            <w:noWrap/>
            <w:vAlign w:val="bottom"/>
          </w:tcPr>
          <w:p w14:paraId="05876721" w14:textId="77777777" w:rsidR="003A3B11" w:rsidRPr="0069216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6" w:type="pct"/>
            <w:vMerge w:val="restart"/>
            <w:shd w:val="clear" w:color="auto" w:fill="auto"/>
            <w:noWrap/>
            <w:vAlign w:val="bottom"/>
          </w:tcPr>
          <w:p w14:paraId="368C1389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Interprof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 xml:space="preserve">.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Governanc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 xml:space="preserve"> </w:t>
            </w:r>
          </w:p>
          <w:p w14:paraId="36D6519A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  <w:p w14:paraId="57054AD3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  <w:p w14:paraId="01145E3E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</w:tcPr>
          <w:p w14:paraId="05701EFC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1</w:t>
            </w:r>
          </w:p>
        </w:tc>
        <w:tc>
          <w:tcPr>
            <w:tcW w:w="3168" w:type="pct"/>
            <w:shd w:val="clear" w:color="auto" w:fill="auto"/>
            <w:noWrap/>
            <w:vAlign w:val="bottom"/>
          </w:tcPr>
          <w:p w14:paraId="39614E57" w14:textId="77777777" w:rsidR="003A3B11" w:rsidRPr="0069216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1793">
              <w:t>Results of the quality of care provided by profs are never discussed with the other organization</w:t>
            </w:r>
          </w:p>
        </w:tc>
      </w:tr>
      <w:tr w:rsidR="003A3B11" w:rsidRPr="00702C1A" w14:paraId="4901DCD1" w14:textId="77777777" w:rsidTr="00420430">
        <w:trPr>
          <w:trHeight w:val="150"/>
        </w:trPr>
        <w:tc>
          <w:tcPr>
            <w:tcW w:w="776" w:type="pct"/>
            <w:vMerge/>
            <w:shd w:val="clear" w:color="auto" w:fill="auto"/>
            <w:noWrap/>
            <w:vAlign w:val="bottom"/>
          </w:tcPr>
          <w:p w14:paraId="5E3E0031" w14:textId="77777777" w:rsidR="003A3B11" w:rsidRPr="0069216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auto" w:fill="auto"/>
            <w:noWrap/>
            <w:vAlign w:val="bottom"/>
          </w:tcPr>
          <w:p w14:paraId="0B9A5289" w14:textId="77777777" w:rsidR="003A3B11" w:rsidRPr="0069216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</w:tcPr>
          <w:p w14:paraId="3A5D197A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2</w:t>
            </w:r>
          </w:p>
        </w:tc>
        <w:tc>
          <w:tcPr>
            <w:tcW w:w="3168" w:type="pct"/>
            <w:shd w:val="clear" w:color="auto" w:fill="auto"/>
            <w:noWrap/>
            <w:vAlign w:val="bottom"/>
          </w:tcPr>
          <w:p w14:paraId="20A730A5" w14:textId="77777777" w:rsidR="003A3B11" w:rsidRPr="0069216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1793">
              <w:t>Results of the quality of care provided by prof</w:t>
            </w:r>
            <w:r>
              <w:t xml:space="preserve">s </w:t>
            </w:r>
            <w:r w:rsidRPr="00691793">
              <w:t>are discussed occasionally</w:t>
            </w:r>
          </w:p>
        </w:tc>
      </w:tr>
      <w:tr w:rsidR="003A3B11" w:rsidRPr="00692161" w14:paraId="39386DD0" w14:textId="77777777" w:rsidTr="00420430">
        <w:trPr>
          <w:trHeight w:val="150"/>
        </w:trPr>
        <w:tc>
          <w:tcPr>
            <w:tcW w:w="776" w:type="pct"/>
            <w:vMerge/>
            <w:shd w:val="clear" w:color="auto" w:fill="auto"/>
            <w:noWrap/>
            <w:vAlign w:val="bottom"/>
          </w:tcPr>
          <w:p w14:paraId="67812493" w14:textId="77777777" w:rsidR="003A3B11" w:rsidRPr="0069216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auto" w:fill="auto"/>
            <w:noWrap/>
            <w:vAlign w:val="bottom"/>
          </w:tcPr>
          <w:p w14:paraId="606515C2" w14:textId="77777777" w:rsidR="003A3B11" w:rsidRPr="0069216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</w:tcPr>
          <w:p w14:paraId="2100A512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3</w:t>
            </w:r>
          </w:p>
        </w:tc>
        <w:tc>
          <w:tcPr>
            <w:tcW w:w="3168" w:type="pct"/>
            <w:shd w:val="clear" w:color="auto" w:fill="auto"/>
            <w:noWrap/>
            <w:vAlign w:val="bottom"/>
          </w:tcPr>
          <w:p w14:paraId="30C9651A" w14:textId="77777777" w:rsidR="003A3B11" w:rsidRPr="0069216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1793">
              <w:t xml:space="preserve">Results of the quality of care provided by </w:t>
            </w:r>
            <w:r>
              <w:t>prof</w:t>
            </w:r>
            <w:r w:rsidRPr="00691793">
              <w:t xml:space="preserve">s are discussed </w:t>
            </w:r>
            <w:r>
              <w:t xml:space="preserve"> </w:t>
            </w:r>
            <w:r w:rsidRPr="00691793">
              <w:t>structurally with each other, no further action is taken</w:t>
            </w:r>
          </w:p>
        </w:tc>
      </w:tr>
      <w:tr w:rsidR="003A3B11" w:rsidRPr="00702C1A" w14:paraId="4E80E4AC" w14:textId="77777777" w:rsidTr="00420430">
        <w:trPr>
          <w:trHeight w:val="150"/>
        </w:trPr>
        <w:tc>
          <w:tcPr>
            <w:tcW w:w="776" w:type="pct"/>
            <w:vMerge/>
            <w:shd w:val="clear" w:color="auto" w:fill="auto"/>
            <w:noWrap/>
            <w:vAlign w:val="bottom"/>
          </w:tcPr>
          <w:p w14:paraId="44D99676" w14:textId="77777777" w:rsidR="003A3B11" w:rsidRPr="0069216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auto" w:fill="auto"/>
            <w:noWrap/>
            <w:vAlign w:val="bottom"/>
          </w:tcPr>
          <w:p w14:paraId="6A6DF4CC" w14:textId="77777777" w:rsidR="003A3B11" w:rsidRPr="0069216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</w:tcPr>
          <w:p w14:paraId="17551E56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4</w:t>
            </w:r>
          </w:p>
        </w:tc>
        <w:tc>
          <w:tcPr>
            <w:tcW w:w="3168" w:type="pct"/>
            <w:shd w:val="clear" w:color="auto" w:fill="auto"/>
            <w:noWrap/>
            <w:vAlign w:val="bottom"/>
          </w:tcPr>
          <w:p w14:paraId="3779961F" w14:textId="77777777" w:rsidR="003A3B11" w:rsidRPr="00692161" w:rsidRDefault="003A3B11" w:rsidP="0042043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1793">
              <w:t xml:space="preserve">Results of the quality of care provided are structurally discussed with each other and evaluated. They are jointly responsible for the entire care process. </w:t>
            </w:r>
          </w:p>
        </w:tc>
      </w:tr>
      <w:tr w:rsidR="003A3B11" w:rsidRPr="005C137F" w14:paraId="7EE186AB" w14:textId="77777777" w:rsidTr="00420430">
        <w:trPr>
          <w:trHeight w:val="153"/>
        </w:trPr>
        <w:tc>
          <w:tcPr>
            <w:tcW w:w="776" w:type="pct"/>
            <w:vMerge w:val="restart"/>
            <w:shd w:val="clear" w:color="DCE6F1" w:fill="DCE6F1"/>
            <w:noWrap/>
            <w:vAlign w:val="bottom"/>
            <w:hideMark/>
          </w:tcPr>
          <w:p w14:paraId="41D18A47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  <w:t>Organizational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  <w:t>integration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  <w:t xml:space="preserve"> </w:t>
            </w:r>
          </w:p>
          <w:p w14:paraId="1EB29FEF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</w:p>
          <w:p w14:paraId="45AE5B02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</w:p>
          <w:p w14:paraId="4CE624A2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</w:p>
          <w:p w14:paraId="34182A94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</w:p>
          <w:p w14:paraId="1E262D6F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</w:p>
          <w:p w14:paraId="39A9C19C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</w:p>
          <w:p w14:paraId="40753FAF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</w:p>
          <w:p w14:paraId="6D18F763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</w:p>
          <w:p w14:paraId="71D7707F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</w:p>
          <w:p w14:paraId="7103A8C0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</w:p>
        </w:tc>
        <w:tc>
          <w:tcPr>
            <w:tcW w:w="776" w:type="pct"/>
            <w:vMerge w:val="restart"/>
            <w:shd w:val="clear" w:color="DCE6F1" w:fill="DCE6F1"/>
            <w:noWrap/>
            <w:vAlign w:val="bottom"/>
            <w:hideMark/>
          </w:tcPr>
          <w:p w14:paraId="346DCE41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 xml:space="preserve">Learning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organizati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 xml:space="preserve"> </w:t>
            </w:r>
          </w:p>
          <w:p w14:paraId="738E5ADE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  <w:p w14:paraId="3740ECE3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  <w:hideMark/>
          </w:tcPr>
          <w:p w14:paraId="50CC8C37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1</w:t>
            </w:r>
          </w:p>
        </w:tc>
        <w:tc>
          <w:tcPr>
            <w:tcW w:w="3168" w:type="pct"/>
            <w:shd w:val="clear" w:color="DCE6F1" w:fill="DCE6F1"/>
            <w:noWrap/>
            <w:vAlign w:val="bottom"/>
            <w:hideMark/>
          </w:tcPr>
          <w:p w14:paraId="522C0C52" w14:textId="77777777" w:rsidR="003A3B11" w:rsidRPr="005C137F" w:rsidRDefault="003A3B11" w:rsidP="0042043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N</w:t>
            </w:r>
            <w:r w:rsidRPr="00691793">
              <w:t>o evaluation</w:t>
            </w:r>
            <w:r>
              <w:t xml:space="preserve"> or joint meetings</w:t>
            </w:r>
            <w:r w:rsidRPr="00691793">
              <w:t xml:space="preserve"> with representatives o</w:t>
            </w:r>
            <w:r>
              <w:t>f the different organizations</w:t>
            </w:r>
          </w:p>
        </w:tc>
      </w:tr>
      <w:tr w:rsidR="003A3B11" w:rsidRPr="00702C1A" w14:paraId="23D3EA56" w14:textId="77777777" w:rsidTr="00420430">
        <w:trPr>
          <w:trHeight w:val="150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2CF84901" w14:textId="77777777" w:rsidR="003A3B11" w:rsidRPr="005C137F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4C158102" w14:textId="77777777" w:rsidR="003A3B11" w:rsidRPr="005C137F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7002F4CD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2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3C765CD3" w14:textId="77777777" w:rsidR="003A3B11" w:rsidRPr="005C137F" w:rsidRDefault="003A3B11" w:rsidP="0042043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O</w:t>
            </w:r>
            <w:r w:rsidRPr="00691793">
              <w:t xml:space="preserve">ccasional evaluation during meetings with representatives </w:t>
            </w:r>
          </w:p>
        </w:tc>
      </w:tr>
      <w:tr w:rsidR="003A3B11" w:rsidRPr="005C137F" w14:paraId="7F252818" w14:textId="77777777" w:rsidTr="00420430">
        <w:trPr>
          <w:trHeight w:val="150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13D1BD5C" w14:textId="77777777" w:rsidR="003A3B11" w:rsidRPr="005C137F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705A3D46" w14:textId="77777777" w:rsidR="003A3B11" w:rsidRPr="005C137F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50ED91E0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3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45022A7F" w14:textId="77777777" w:rsidR="003A3B11" w:rsidRPr="005C137F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1793">
              <w:t>structural evaluation during meetings with representatives and if necessary an improvement plan is drawn up</w:t>
            </w:r>
          </w:p>
        </w:tc>
      </w:tr>
      <w:tr w:rsidR="003A3B11" w:rsidRPr="005C137F" w14:paraId="585A99E4" w14:textId="77777777" w:rsidTr="00420430">
        <w:trPr>
          <w:trHeight w:val="150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4F801861" w14:textId="77777777" w:rsidR="003A3B11" w:rsidRPr="005C137F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00341E3A" w14:textId="77777777" w:rsidR="003A3B11" w:rsidRPr="005C137F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6A785A81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4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2634F2FD" w14:textId="77777777" w:rsidR="003A3B11" w:rsidRPr="005C137F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1793">
              <w:t>Structural evaluation takes place during meetings with</w:t>
            </w:r>
            <w:r>
              <w:t xml:space="preserve"> representatives and an</w:t>
            </w:r>
            <w:r w:rsidRPr="00691793">
              <w:t xml:space="preserve"> improvement plan is drawn up if ne</w:t>
            </w:r>
            <w:r>
              <w:t xml:space="preserve">cessary based on the results of </w:t>
            </w:r>
            <w:r w:rsidRPr="00691793">
              <w:t>evaluations</w:t>
            </w:r>
            <w:r>
              <w:t xml:space="preserve"> +</w:t>
            </w:r>
            <w:r w:rsidRPr="00691793">
              <w:t xml:space="preserve"> regularly </w:t>
            </w:r>
            <w:r>
              <w:t xml:space="preserve">monitored </w:t>
            </w:r>
          </w:p>
        </w:tc>
      </w:tr>
      <w:tr w:rsidR="003A3B11" w:rsidRPr="009F6296" w14:paraId="01C78D69" w14:textId="77777777" w:rsidTr="00420430">
        <w:trPr>
          <w:trHeight w:val="226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26CEB2B2" w14:textId="77777777" w:rsidR="003A3B11" w:rsidRPr="005C137F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 w:val="restart"/>
            <w:shd w:val="clear" w:color="DCE6F1" w:fill="DCE6F1"/>
            <w:noWrap/>
            <w:vAlign w:val="bottom"/>
          </w:tcPr>
          <w:p w14:paraId="62AA1B99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Evaluat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th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 xml:space="preserve"> acute care chain</w:t>
            </w:r>
          </w:p>
          <w:p w14:paraId="32F19A9E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  <w:p w14:paraId="79C577A9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278C8D8D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1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561F1723" w14:textId="77777777" w:rsidR="003A3B11" w:rsidRPr="009F6296" w:rsidRDefault="003A3B11" w:rsidP="00420430">
            <w:pPr>
              <w:spacing w:after="0" w:line="240" w:lineRule="auto"/>
            </w:pPr>
            <w:r>
              <w:t>F</w:t>
            </w:r>
            <w:r w:rsidRPr="00AB71F7">
              <w:t>unctio</w:t>
            </w:r>
            <w:r>
              <w:t xml:space="preserve">ning of the acute care chain is </w:t>
            </w:r>
            <w:r w:rsidRPr="00AB71F7">
              <w:t>never evaluated within the region</w:t>
            </w:r>
          </w:p>
        </w:tc>
      </w:tr>
      <w:tr w:rsidR="003A3B11" w:rsidRPr="009F6296" w14:paraId="64A35E9F" w14:textId="77777777" w:rsidTr="00420430">
        <w:trPr>
          <w:trHeight w:val="226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5F8893A4" w14:textId="77777777" w:rsidR="003A3B11" w:rsidRPr="009F6296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1594D1A6" w14:textId="77777777" w:rsidR="003A3B11" w:rsidRPr="009F6296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093B9A56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2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4E9C7E3A" w14:textId="77777777" w:rsidR="003A3B11" w:rsidRPr="009F6296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6296">
              <w:t>F</w:t>
            </w:r>
            <w:r w:rsidRPr="00AB71F7">
              <w:t>unctioning of the acute care chain is occasionally evalua</w:t>
            </w:r>
            <w:r>
              <w:t>ted</w:t>
            </w:r>
            <w:r w:rsidRPr="00AB71F7">
              <w:t xml:space="preserve"> within the region; no fixed indicat</w:t>
            </w:r>
            <w:r>
              <w:t>ors have been drawn up for this</w:t>
            </w:r>
          </w:p>
        </w:tc>
      </w:tr>
      <w:tr w:rsidR="003A3B11" w:rsidRPr="009F6296" w14:paraId="6070CC97" w14:textId="77777777" w:rsidTr="00420430">
        <w:trPr>
          <w:trHeight w:val="226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6A71D4A6" w14:textId="77777777" w:rsidR="003A3B11" w:rsidRPr="009F6296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2BF7CACF" w14:textId="77777777" w:rsidR="003A3B11" w:rsidRPr="009F6296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5C2C2D41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3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25D11073" w14:textId="77777777" w:rsidR="003A3B11" w:rsidRPr="009F6296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6296">
              <w:t>F</w:t>
            </w:r>
            <w:r w:rsidRPr="00AB71F7">
              <w:t>unctioning of the acute care chain is occasionally eva</w:t>
            </w:r>
            <w:r>
              <w:t xml:space="preserve">luated within the region </w:t>
            </w:r>
            <w:r w:rsidRPr="00AB71F7">
              <w:t>on the basis of</w:t>
            </w:r>
            <w:r>
              <w:t xml:space="preserve"> process and outcome indicators</w:t>
            </w:r>
          </w:p>
        </w:tc>
      </w:tr>
      <w:tr w:rsidR="003A3B11" w:rsidRPr="009F6296" w14:paraId="487F0545" w14:textId="77777777" w:rsidTr="00420430">
        <w:trPr>
          <w:trHeight w:val="226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62659B43" w14:textId="77777777" w:rsidR="003A3B11" w:rsidRPr="009F6296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6F025472" w14:textId="77777777" w:rsidR="003A3B11" w:rsidRPr="009F6296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476E83F6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4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75C95998" w14:textId="77777777" w:rsidR="003A3B11" w:rsidRPr="009F6296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6296">
              <w:t>F</w:t>
            </w:r>
            <w:r w:rsidRPr="00AB71F7">
              <w:t>unctioning of the acute care chain is structurally evaluated within the region on the basis of process and outcome indicators and directs the implementation of</w:t>
            </w:r>
            <w:r>
              <w:t xml:space="preserve"> the acute care where necessary</w:t>
            </w:r>
          </w:p>
        </w:tc>
      </w:tr>
      <w:tr w:rsidR="003A3B11" w:rsidRPr="00702C1A" w14:paraId="6980BEA9" w14:textId="77777777" w:rsidTr="00420430">
        <w:trPr>
          <w:trHeight w:val="153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4BF9F504" w14:textId="77777777" w:rsidR="003A3B11" w:rsidRPr="009F6296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 w:val="restart"/>
            <w:shd w:val="clear" w:color="DCE6F1" w:fill="DCE6F1"/>
            <w:noWrap/>
            <w:vAlign w:val="bottom"/>
          </w:tcPr>
          <w:p w14:paraId="4F398932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 xml:space="preserve">Commo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objectiv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 xml:space="preserve"> </w:t>
            </w:r>
          </w:p>
          <w:p w14:paraId="6D512ED5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  <w:p w14:paraId="5E7EA241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  <w:p w14:paraId="3B2381A3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5C3124E0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1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64609D55" w14:textId="77777777" w:rsidR="003A3B11" w:rsidRPr="009F6296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25F4">
              <w:t>No joint objectives have been set by the organizations</w:t>
            </w:r>
          </w:p>
        </w:tc>
      </w:tr>
      <w:tr w:rsidR="003A3B11" w:rsidRPr="009F6296" w14:paraId="12C4E2B6" w14:textId="77777777" w:rsidTr="00420430">
        <w:trPr>
          <w:trHeight w:val="150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0B1F521C" w14:textId="77777777" w:rsidR="003A3B11" w:rsidRPr="009F6296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4B9DA130" w14:textId="77777777" w:rsidR="003A3B11" w:rsidRPr="009F6296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793D7DEF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2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47152F50" w14:textId="77777777" w:rsidR="003A3B11" w:rsidRPr="009F6296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71F7">
              <w:t>Joint objectives have been formulated, but these are not evaluated</w:t>
            </w:r>
          </w:p>
        </w:tc>
      </w:tr>
      <w:tr w:rsidR="003A3B11" w:rsidRPr="009F6296" w14:paraId="55170CEA" w14:textId="77777777" w:rsidTr="00420430">
        <w:trPr>
          <w:trHeight w:val="150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263A2102" w14:textId="77777777" w:rsidR="003A3B11" w:rsidRPr="009F6296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1F1108BE" w14:textId="77777777" w:rsidR="003A3B11" w:rsidRPr="009F6296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6B8931A5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3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094271DE" w14:textId="77777777" w:rsidR="003A3B11" w:rsidRPr="009F6296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71F7">
              <w:t>Joint objectives have been formulated that are structurally measured and evaluated</w:t>
            </w:r>
          </w:p>
        </w:tc>
      </w:tr>
      <w:tr w:rsidR="003A3B11" w:rsidRPr="00702C1A" w14:paraId="7F00CBC9" w14:textId="77777777" w:rsidTr="00420430">
        <w:trPr>
          <w:trHeight w:val="150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705760D8" w14:textId="77777777" w:rsidR="003A3B11" w:rsidRPr="009F6296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632B37A0" w14:textId="77777777" w:rsidR="003A3B11" w:rsidRPr="009F6296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0C01EA64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4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4089BC12" w14:textId="77777777" w:rsidR="003A3B11" w:rsidRPr="009F6296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71F7">
              <w:t>A joint objective has been formulated that will be evaluated and monitored on a structural basis. Active action is tak</w:t>
            </w:r>
            <w:r>
              <w:t>en to achieve the objectives</w:t>
            </w:r>
          </w:p>
        </w:tc>
      </w:tr>
      <w:tr w:rsidR="003A3B11" w:rsidRPr="009F6296" w14:paraId="40BF8E82" w14:textId="77777777" w:rsidTr="00420430">
        <w:trPr>
          <w:trHeight w:val="76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5C96E8A3" w14:textId="77777777" w:rsidR="003A3B11" w:rsidRPr="009F6296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 w:val="restart"/>
            <w:shd w:val="clear" w:color="DCE6F1" w:fill="DCE6F1"/>
            <w:noWrap/>
            <w:vAlign w:val="bottom"/>
          </w:tcPr>
          <w:p w14:paraId="2467908E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Complaint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regulation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 xml:space="preserve"> </w:t>
            </w:r>
          </w:p>
          <w:p w14:paraId="34215B2C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7EB37AAD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1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46763AEE" w14:textId="77777777" w:rsidR="003A3B11" w:rsidRPr="009F6296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54C3">
              <w:t>Every discipline has its o</w:t>
            </w:r>
            <w:r w:rsidRPr="007B25F4">
              <w:t>wn complaints regulations</w:t>
            </w:r>
          </w:p>
        </w:tc>
      </w:tr>
      <w:tr w:rsidR="003A3B11" w:rsidRPr="009F6296" w14:paraId="4CE57818" w14:textId="77777777" w:rsidTr="00420430">
        <w:trPr>
          <w:trHeight w:val="75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0FCAE719" w14:textId="77777777" w:rsidR="003A3B11" w:rsidRPr="009F6296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761063B3" w14:textId="77777777" w:rsidR="003A3B11" w:rsidRPr="009F6296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6DCDBE04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2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08FF8030" w14:textId="77777777" w:rsidR="003A3B11" w:rsidRPr="009F6296" w:rsidRDefault="003A3B11" w:rsidP="00420430">
            <w:pPr>
              <w:autoSpaceDE w:val="0"/>
              <w:autoSpaceDN w:val="0"/>
              <w:adjustRightInd w:val="0"/>
              <w:spacing w:after="0" w:line="240" w:lineRule="auto"/>
            </w:pPr>
            <w:r w:rsidRPr="00CD54C3">
              <w:t>In the case of a complaint, the total care process is</w:t>
            </w:r>
            <w:r>
              <w:t xml:space="preserve"> being</w:t>
            </w:r>
            <w:r w:rsidRPr="00CD54C3">
              <w:t xml:space="preserve"> looked </w:t>
            </w:r>
            <w:r>
              <w:t>into</w:t>
            </w:r>
          </w:p>
        </w:tc>
      </w:tr>
      <w:tr w:rsidR="003A3B11" w:rsidRPr="009F6296" w14:paraId="6B2521C2" w14:textId="77777777" w:rsidTr="00420430">
        <w:trPr>
          <w:trHeight w:val="75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1A3D1593" w14:textId="77777777" w:rsidR="003A3B11" w:rsidRPr="009F6296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34716E9C" w14:textId="77777777" w:rsidR="003A3B11" w:rsidRPr="009F6296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7EAD3813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3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564D3633" w14:textId="77777777" w:rsidR="003A3B11" w:rsidRPr="009F6296" w:rsidRDefault="003A3B11" w:rsidP="00420430">
            <w:pPr>
              <w:autoSpaceDE w:val="0"/>
              <w:autoSpaceDN w:val="0"/>
              <w:adjustRightInd w:val="0"/>
              <w:spacing w:after="0" w:line="240" w:lineRule="auto"/>
            </w:pPr>
            <w:r w:rsidRPr="00CD54C3">
              <w:t>Complaints are picked up and processed jointly</w:t>
            </w:r>
          </w:p>
        </w:tc>
      </w:tr>
      <w:tr w:rsidR="003A3B11" w:rsidRPr="009F6296" w14:paraId="58CBB1B2" w14:textId="77777777" w:rsidTr="00420430">
        <w:trPr>
          <w:trHeight w:val="75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0A8D0A83" w14:textId="77777777" w:rsidR="003A3B11" w:rsidRPr="009F6296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5FD900F4" w14:textId="77777777" w:rsidR="003A3B11" w:rsidRPr="009F6296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230687C7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4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4C93AFCA" w14:textId="77777777" w:rsidR="003A3B11" w:rsidRPr="009F6296" w:rsidRDefault="003A3B11" w:rsidP="00420430">
            <w:pPr>
              <w:autoSpaceDE w:val="0"/>
              <w:autoSpaceDN w:val="0"/>
              <w:adjustRightInd w:val="0"/>
              <w:spacing w:after="0" w:line="240" w:lineRule="auto"/>
            </w:pPr>
            <w:r>
              <w:t>O</w:t>
            </w:r>
            <w:r w:rsidRPr="00CD54C3">
              <w:t>ne complaints regulations</w:t>
            </w:r>
            <w:r>
              <w:t xml:space="preserve"> exists</w:t>
            </w:r>
            <w:r w:rsidRPr="00CD54C3">
              <w:t xml:space="preserve"> for the total care process</w:t>
            </w:r>
          </w:p>
        </w:tc>
      </w:tr>
      <w:tr w:rsidR="003A3B11" w:rsidRPr="009F6296" w14:paraId="4B50D7F0" w14:textId="77777777" w:rsidTr="00420430">
        <w:trPr>
          <w:trHeight w:val="153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196CE749" w14:textId="77777777" w:rsidR="003A3B11" w:rsidRPr="009F6296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 w:val="restart"/>
            <w:shd w:val="clear" w:color="DCE6F1" w:fill="DCE6F1"/>
            <w:noWrap/>
            <w:vAlign w:val="bottom"/>
          </w:tcPr>
          <w:p w14:paraId="01F1AB66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 xml:space="preserve">Service management </w:t>
            </w:r>
          </w:p>
          <w:p w14:paraId="2F490D4C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  <w:p w14:paraId="208FDAA8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  <w:p w14:paraId="49C4126F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0203F708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lastRenderedPageBreak/>
              <w:t>1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6D28A50D" w14:textId="77777777" w:rsidR="003A3B11" w:rsidRPr="009F6296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 xml:space="preserve">Professionals have no </w:t>
            </w:r>
            <w:r w:rsidRPr="00CD54C3">
              <w:t xml:space="preserve">shared </w:t>
            </w:r>
            <w:r>
              <w:t xml:space="preserve">service management </w:t>
            </w:r>
            <w:r w:rsidRPr="00CD54C3">
              <w:t>with each</w:t>
            </w:r>
            <w:r>
              <w:t xml:space="preserve"> other</w:t>
            </w:r>
          </w:p>
        </w:tc>
      </w:tr>
      <w:tr w:rsidR="003A3B11" w:rsidRPr="009F6296" w14:paraId="49B25889" w14:textId="77777777" w:rsidTr="00420430">
        <w:trPr>
          <w:trHeight w:val="150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7778F876" w14:textId="77777777" w:rsidR="003A3B11" w:rsidRPr="009F6296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76E0C4BE" w14:textId="77777777" w:rsidR="003A3B11" w:rsidRPr="009F6296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27E8B339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2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25305179" w14:textId="77777777" w:rsidR="003A3B11" w:rsidRPr="009F6296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6296">
              <w:t>Profs share project facilities jointly (e.g. a joint information leaflet)</w:t>
            </w:r>
          </w:p>
        </w:tc>
      </w:tr>
      <w:tr w:rsidR="003A3B11" w:rsidRPr="00603A8C" w14:paraId="4476132B" w14:textId="77777777" w:rsidTr="00420430">
        <w:trPr>
          <w:trHeight w:val="150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59FB67D8" w14:textId="77777777" w:rsidR="003A3B11" w:rsidRPr="009F6296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1CCBAEC6" w14:textId="77777777" w:rsidR="003A3B11" w:rsidRPr="009F6296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4CFCAB95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3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144F622D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lang w:val="nl-NL"/>
              </w:rPr>
              <w:t xml:space="preserve">Prof. delen structureel gemeenschappelijke faciliteiten en </w:t>
            </w:r>
            <w:r w:rsidRPr="003D20AA">
              <w:rPr>
                <w:lang w:val="nl-NL"/>
              </w:rPr>
              <w:t xml:space="preserve">iedere </w:t>
            </w:r>
            <w:r>
              <w:rPr>
                <w:lang w:val="nl-NL"/>
              </w:rPr>
              <w:lastRenderedPageBreak/>
              <w:t>organisatie</w:t>
            </w:r>
            <w:r w:rsidRPr="003D20AA">
              <w:rPr>
                <w:lang w:val="nl-NL"/>
              </w:rPr>
              <w:t xml:space="preserve"> h</w:t>
            </w:r>
            <w:r>
              <w:rPr>
                <w:lang w:val="nl-NL"/>
              </w:rPr>
              <w:t xml:space="preserve">andhaaft </w:t>
            </w:r>
            <w:r w:rsidRPr="00D3569F">
              <w:rPr>
                <w:lang w:val="nl-NL"/>
              </w:rPr>
              <w:t>zijn eigen faciliteiten</w:t>
            </w:r>
          </w:p>
        </w:tc>
      </w:tr>
      <w:tr w:rsidR="003A3B11" w:rsidRPr="009F6296" w14:paraId="449B4464" w14:textId="77777777" w:rsidTr="00420430">
        <w:trPr>
          <w:trHeight w:val="150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00CA22A8" w14:textId="77777777" w:rsidR="003A3B11" w:rsidRPr="007C2EDB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65A025D3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4BD80298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4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38E85896" w14:textId="77777777" w:rsidR="003A3B11" w:rsidRPr="009F6296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6296">
              <w:t xml:space="preserve">Profs </w:t>
            </w:r>
            <w:r w:rsidRPr="00CD54C3">
              <w:t>have shared structural facilities and each organization maintains its own facilities (e.g. there is a joint website, but every discipline also has its own website)</w:t>
            </w:r>
          </w:p>
        </w:tc>
      </w:tr>
      <w:tr w:rsidR="003A3B11" w:rsidRPr="009F315B" w14:paraId="2CBCB42B" w14:textId="77777777" w:rsidTr="00420430">
        <w:trPr>
          <w:trHeight w:val="86"/>
        </w:trPr>
        <w:tc>
          <w:tcPr>
            <w:tcW w:w="776" w:type="pct"/>
            <w:vMerge w:val="restart"/>
            <w:shd w:val="clear" w:color="auto" w:fill="auto"/>
            <w:noWrap/>
            <w:vAlign w:val="bottom"/>
            <w:hideMark/>
          </w:tcPr>
          <w:p w14:paraId="139B7843" w14:textId="77777777" w:rsidR="003A3B11" w:rsidRPr="00221A4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  <w:p w14:paraId="4E616434" w14:textId="77777777" w:rsidR="003A3B11" w:rsidRPr="00221A4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  <w:p w14:paraId="094DEBC5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  <w:t>Functional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  <w:t>integration</w:t>
            </w:r>
            <w:proofErr w:type="spellEnd"/>
          </w:p>
          <w:p w14:paraId="0D5AA5FB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</w:p>
          <w:p w14:paraId="699E579C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</w:p>
          <w:p w14:paraId="7A93FC2C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</w:p>
          <w:p w14:paraId="1A3E1188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</w:p>
          <w:p w14:paraId="5A335776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</w:p>
          <w:p w14:paraId="7EAF2786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</w:p>
          <w:p w14:paraId="208C41D5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</w:p>
          <w:p w14:paraId="3FC64F7C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</w:p>
        </w:tc>
        <w:tc>
          <w:tcPr>
            <w:tcW w:w="776" w:type="pct"/>
            <w:vMerge w:val="restart"/>
            <w:shd w:val="clear" w:color="auto" w:fill="auto"/>
            <w:noWrap/>
            <w:vAlign w:val="bottom"/>
            <w:hideMark/>
          </w:tcPr>
          <w:p w14:paraId="35E43059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 xml:space="preserve">Information management 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0E1F9A2E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1</w:t>
            </w:r>
          </w:p>
        </w:tc>
        <w:tc>
          <w:tcPr>
            <w:tcW w:w="3168" w:type="pct"/>
            <w:shd w:val="clear" w:color="auto" w:fill="auto"/>
            <w:noWrap/>
            <w:vAlign w:val="bottom"/>
            <w:hideMark/>
          </w:tcPr>
          <w:p w14:paraId="6D6A9400" w14:textId="77777777" w:rsidR="003A3B11" w:rsidRPr="009F315B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54C3">
              <w:t>information syst</w:t>
            </w:r>
            <w:r>
              <w:t>ems of the various profs</w:t>
            </w:r>
            <w:r w:rsidRPr="00CD54C3">
              <w:t xml:space="preserve"> are not integrated</w:t>
            </w:r>
          </w:p>
        </w:tc>
      </w:tr>
      <w:tr w:rsidR="003A3B11" w:rsidRPr="009F315B" w14:paraId="78B0B289" w14:textId="77777777" w:rsidTr="00420430">
        <w:trPr>
          <w:trHeight w:val="83"/>
        </w:trPr>
        <w:tc>
          <w:tcPr>
            <w:tcW w:w="776" w:type="pct"/>
            <w:vMerge/>
            <w:shd w:val="clear" w:color="auto" w:fill="auto"/>
            <w:noWrap/>
            <w:vAlign w:val="bottom"/>
          </w:tcPr>
          <w:p w14:paraId="5E58AC50" w14:textId="77777777" w:rsidR="003A3B11" w:rsidRPr="009F315B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auto" w:fill="auto"/>
            <w:noWrap/>
            <w:vAlign w:val="bottom"/>
          </w:tcPr>
          <w:p w14:paraId="0AD758F9" w14:textId="77777777" w:rsidR="003A3B11" w:rsidRPr="009F315B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</w:tcPr>
          <w:p w14:paraId="027D0F1E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2</w:t>
            </w:r>
          </w:p>
        </w:tc>
        <w:tc>
          <w:tcPr>
            <w:tcW w:w="3168" w:type="pct"/>
            <w:shd w:val="clear" w:color="auto" w:fill="auto"/>
            <w:noWrap/>
            <w:vAlign w:val="bottom"/>
          </w:tcPr>
          <w:p w14:paraId="12B9B064" w14:textId="77777777" w:rsidR="003A3B11" w:rsidRPr="009F315B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I</w:t>
            </w:r>
            <w:r w:rsidRPr="00CD54C3">
              <w:t xml:space="preserve">nformation systems of the various </w:t>
            </w:r>
            <w:r>
              <w:t xml:space="preserve">profs </w:t>
            </w:r>
            <w:r w:rsidRPr="00CD54C3">
              <w:t>are partially integrated or accessible to different care providers</w:t>
            </w:r>
          </w:p>
        </w:tc>
      </w:tr>
      <w:tr w:rsidR="003A3B11" w:rsidRPr="009F315B" w14:paraId="6450DB8D" w14:textId="77777777" w:rsidTr="00420430">
        <w:trPr>
          <w:trHeight w:val="83"/>
        </w:trPr>
        <w:tc>
          <w:tcPr>
            <w:tcW w:w="776" w:type="pct"/>
            <w:vMerge/>
            <w:shd w:val="clear" w:color="auto" w:fill="auto"/>
            <w:noWrap/>
            <w:vAlign w:val="bottom"/>
          </w:tcPr>
          <w:p w14:paraId="2DBE2A2E" w14:textId="77777777" w:rsidR="003A3B11" w:rsidRPr="009F315B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auto" w:fill="auto"/>
            <w:noWrap/>
            <w:vAlign w:val="bottom"/>
          </w:tcPr>
          <w:p w14:paraId="7364FCA7" w14:textId="77777777" w:rsidR="003A3B11" w:rsidRPr="009F315B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</w:tcPr>
          <w:p w14:paraId="043D79A0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3</w:t>
            </w:r>
          </w:p>
        </w:tc>
        <w:tc>
          <w:tcPr>
            <w:tcW w:w="3168" w:type="pct"/>
            <w:shd w:val="clear" w:color="auto" w:fill="auto"/>
            <w:noWrap/>
            <w:vAlign w:val="bottom"/>
          </w:tcPr>
          <w:p w14:paraId="456F926B" w14:textId="77777777" w:rsidR="003A3B11" w:rsidRPr="009F315B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54C3">
              <w:t>information syst</w:t>
            </w:r>
            <w:r>
              <w:t>ems of the various profs</w:t>
            </w:r>
            <w:r w:rsidRPr="00CD54C3">
              <w:t xml:space="preserve"> form one system</w:t>
            </w:r>
          </w:p>
        </w:tc>
      </w:tr>
      <w:tr w:rsidR="003A3B11" w:rsidRPr="009F315B" w14:paraId="0056E7ED" w14:textId="77777777" w:rsidTr="00420430">
        <w:trPr>
          <w:trHeight w:val="83"/>
        </w:trPr>
        <w:tc>
          <w:tcPr>
            <w:tcW w:w="776" w:type="pct"/>
            <w:vMerge/>
            <w:shd w:val="clear" w:color="auto" w:fill="auto"/>
            <w:noWrap/>
            <w:vAlign w:val="bottom"/>
          </w:tcPr>
          <w:p w14:paraId="0D039168" w14:textId="77777777" w:rsidR="003A3B11" w:rsidRPr="009F315B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auto" w:fill="auto"/>
            <w:noWrap/>
            <w:vAlign w:val="bottom"/>
          </w:tcPr>
          <w:p w14:paraId="5CEE0CCF" w14:textId="77777777" w:rsidR="003A3B11" w:rsidRPr="009F315B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</w:tcPr>
          <w:p w14:paraId="336E4CB9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4</w:t>
            </w:r>
          </w:p>
        </w:tc>
        <w:tc>
          <w:tcPr>
            <w:tcW w:w="3168" w:type="pct"/>
            <w:shd w:val="clear" w:color="auto" w:fill="auto"/>
            <w:noWrap/>
            <w:vAlign w:val="bottom"/>
          </w:tcPr>
          <w:p w14:paraId="298221C9" w14:textId="77777777" w:rsidR="003A3B11" w:rsidRPr="009F315B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I</w:t>
            </w:r>
            <w:r w:rsidRPr="00CD54C3">
              <w:t>nformation syste</w:t>
            </w:r>
            <w:r>
              <w:t xml:space="preserve">ms of the various profs </w:t>
            </w:r>
            <w:r w:rsidRPr="00CD54C3">
              <w:t>form one system and are accessible to the patient</w:t>
            </w:r>
          </w:p>
        </w:tc>
      </w:tr>
      <w:tr w:rsidR="003A3B11" w:rsidRPr="009F315B" w14:paraId="502F1F9A" w14:textId="77777777" w:rsidTr="00420430">
        <w:trPr>
          <w:trHeight w:val="86"/>
        </w:trPr>
        <w:tc>
          <w:tcPr>
            <w:tcW w:w="776" w:type="pct"/>
            <w:vMerge/>
            <w:shd w:val="clear" w:color="auto" w:fill="auto"/>
            <w:noWrap/>
            <w:vAlign w:val="bottom"/>
          </w:tcPr>
          <w:p w14:paraId="210C22A7" w14:textId="77777777" w:rsidR="003A3B11" w:rsidRPr="009F315B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 w:val="restart"/>
            <w:shd w:val="clear" w:color="auto" w:fill="auto"/>
            <w:noWrap/>
            <w:vAlign w:val="bottom"/>
          </w:tcPr>
          <w:p w14:paraId="699A12F2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 xml:space="preserve">Feedback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wi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qualit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 xml:space="preserve"> indicators</w:t>
            </w:r>
          </w:p>
          <w:p w14:paraId="56D5B191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  <w:p w14:paraId="5F09F7D8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</w:tcPr>
          <w:p w14:paraId="1C75F017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1</w:t>
            </w:r>
          </w:p>
        </w:tc>
        <w:tc>
          <w:tcPr>
            <w:tcW w:w="3168" w:type="pct"/>
            <w:shd w:val="clear" w:color="auto" w:fill="auto"/>
            <w:noWrap/>
            <w:vAlign w:val="bottom"/>
          </w:tcPr>
          <w:p w14:paraId="738854EE" w14:textId="77777777" w:rsidR="003A3B11" w:rsidRPr="009F315B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Profs</w:t>
            </w:r>
            <w:r w:rsidRPr="00C85CBF">
              <w:t xml:space="preserve"> within the acute care ch</w:t>
            </w:r>
            <w:r>
              <w:t xml:space="preserve">ain never evaluate each other's </w:t>
            </w:r>
            <w:r w:rsidRPr="00C85CBF">
              <w:t>performance with the help of quality indicators</w:t>
            </w:r>
          </w:p>
        </w:tc>
      </w:tr>
      <w:tr w:rsidR="003A3B11" w:rsidRPr="009F315B" w14:paraId="55D226EE" w14:textId="77777777" w:rsidTr="00420430">
        <w:trPr>
          <w:trHeight w:val="83"/>
        </w:trPr>
        <w:tc>
          <w:tcPr>
            <w:tcW w:w="776" w:type="pct"/>
            <w:vMerge/>
            <w:shd w:val="clear" w:color="auto" w:fill="auto"/>
            <w:noWrap/>
            <w:vAlign w:val="bottom"/>
          </w:tcPr>
          <w:p w14:paraId="3ADC3B93" w14:textId="77777777" w:rsidR="003A3B11" w:rsidRPr="009F315B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auto" w:fill="auto"/>
            <w:noWrap/>
            <w:vAlign w:val="bottom"/>
          </w:tcPr>
          <w:p w14:paraId="2DE64E12" w14:textId="77777777" w:rsidR="003A3B11" w:rsidRPr="009F315B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</w:tcPr>
          <w:p w14:paraId="774DCFF1" w14:textId="77777777" w:rsidR="003A3B11" w:rsidRPr="009F315B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315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3168" w:type="pct"/>
            <w:shd w:val="clear" w:color="auto" w:fill="auto"/>
            <w:noWrap/>
            <w:vAlign w:val="bottom"/>
          </w:tcPr>
          <w:p w14:paraId="7F2F54B9" w14:textId="77777777" w:rsidR="003A3B11" w:rsidRPr="009F315B" w:rsidRDefault="003A3B11" w:rsidP="00420430">
            <w:pPr>
              <w:spacing w:after="0" w:line="240" w:lineRule="auto"/>
            </w:pPr>
            <w:r>
              <w:t xml:space="preserve">Profs </w:t>
            </w:r>
            <w:r w:rsidRPr="00C85CBF">
              <w:t>within the acute care chain ev</w:t>
            </w:r>
            <w:r>
              <w:t xml:space="preserve">aluate each other's performance </w:t>
            </w:r>
            <w:r w:rsidRPr="00C85CBF">
              <w:t>incidentally with the help of joint quality indicators</w:t>
            </w:r>
          </w:p>
        </w:tc>
      </w:tr>
      <w:tr w:rsidR="003A3B11" w:rsidRPr="009F315B" w14:paraId="27CD2E6E" w14:textId="77777777" w:rsidTr="00420430">
        <w:trPr>
          <w:trHeight w:val="83"/>
        </w:trPr>
        <w:tc>
          <w:tcPr>
            <w:tcW w:w="776" w:type="pct"/>
            <w:vMerge/>
            <w:shd w:val="clear" w:color="auto" w:fill="auto"/>
            <w:noWrap/>
            <w:vAlign w:val="bottom"/>
          </w:tcPr>
          <w:p w14:paraId="7A2C5DB0" w14:textId="77777777" w:rsidR="003A3B11" w:rsidRPr="009F315B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auto" w:fill="auto"/>
            <w:noWrap/>
            <w:vAlign w:val="bottom"/>
          </w:tcPr>
          <w:p w14:paraId="131311FD" w14:textId="77777777" w:rsidR="003A3B11" w:rsidRPr="009F315B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</w:tcPr>
          <w:p w14:paraId="5DA5E3DC" w14:textId="77777777" w:rsidR="003A3B11" w:rsidRPr="009F315B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315B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3168" w:type="pct"/>
            <w:shd w:val="clear" w:color="auto" w:fill="auto"/>
            <w:noWrap/>
            <w:vAlign w:val="bottom"/>
          </w:tcPr>
          <w:p w14:paraId="40235DAB" w14:textId="77777777" w:rsidR="003A3B11" w:rsidRPr="009F315B" w:rsidRDefault="003A3B11" w:rsidP="00420430">
            <w:pPr>
              <w:spacing w:after="0" w:line="240" w:lineRule="auto"/>
            </w:pPr>
            <w:r>
              <w:t>Prof</w:t>
            </w:r>
            <w:r w:rsidRPr="00C85CBF">
              <w:t xml:space="preserve">s within the acute care chain </w:t>
            </w:r>
            <w:r>
              <w:t xml:space="preserve">inform and discuss each other's </w:t>
            </w:r>
            <w:r w:rsidRPr="00C85CBF">
              <w:t>performance structurally on the basis of national quality indicators</w:t>
            </w:r>
          </w:p>
        </w:tc>
      </w:tr>
      <w:tr w:rsidR="003A3B11" w:rsidRPr="009F315B" w14:paraId="6F4FFE61" w14:textId="77777777" w:rsidTr="00420430">
        <w:trPr>
          <w:trHeight w:val="860"/>
        </w:trPr>
        <w:tc>
          <w:tcPr>
            <w:tcW w:w="776" w:type="pct"/>
            <w:vMerge/>
            <w:shd w:val="clear" w:color="auto" w:fill="auto"/>
            <w:noWrap/>
            <w:vAlign w:val="bottom"/>
          </w:tcPr>
          <w:p w14:paraId="057B0C7A" w14:textId="77777777" w:rsidR="003A3B11" w:rsidRPr="009F315B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auto" w:fill="auto"/>
            <w:noWrap/>
            <w:vAlign w:val="bottom"/>
          </w:tcPr>
          <w:p w14:paraId="5C9A67FB" w14:textId="77777777" w:rsidR="003A3B11" w:rsidRPr="009F315B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</w:tcPr>
          <w:p w14:paraId="2A93E2D9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4</w:t>
            </w:r>
          </w:p>
        </w:tc>
        <w:tc>
          <w:tcPr>
            <w:tcW w:w="3168" w:type="pct"/>
            <w:shd w:val="clear" w:color="auto" w:fill="auto"/>
            <w:noWrap/>
            <w:vAlign w:val="bottom"/>
          </w:tcPr>
          <w:p w14:paraId="0672706F" w14:textId="77777777" w:rsidR="003A3B11" w:rsidRPr="009F315B" w:rsidRDefault="003A3B11" w:rsidP="00420430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ofs </w:t>
            </w:r>
            <w:r w:rsidRPr="00C85CBF">
              <w:t>share common and national quality indicators for the entire care process. These indicators are structurally evaluated and the implementation of the acute</w:t>
            </w:r>
            <w:r>
              <w:t xml:space="preserve"> </w:t>
            </w:r>
            <w:r w:rsidRPr="00C85CBF">
              <w:t xml:space="preserve">care </w:t>
            </w:r>
            <w:r>
              <w:t xml:space="preserve">is adjusted </w:t>
            </w:r>
            <w:r w:rsidRPr="00C85CBF">
              <w:t>where necessary</w:t>
            </w:r>
          </w:p>
        </w:tc>
      </w:tr>
      <w:tr w:rsidR="003A3B11" w:rsidRPr="009F315B" w14:paraId="5CE516C5" w14:textId="77777777" w:rsidTr="00420430">
        <w:trPr>
          <w:trHeight w:val="35"/>
        </w:trPr>
        <w:tc>
          <w:tcPr>
            <w:tcW w:w="776" w:type="pct"/>
            <w:vMerge w:val="restart"/>
            <w:shd w:val="clear" w:color="DCE6F1" w:fill="DCE6F1"/>
            <w:noWrap/>
            <w:vAlign w:val="bottom"/>
            <w:hideMark/>
          </w:tcPr>
          <w:p w14:paraId="6ADEC7F2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  <w:t xml:space="preserve">System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  <w:t>integration</w:t>
            </w:r>
            <w:proofErr w:type="spellEnd"/>
          </w:p>
          <w:p w14:paraId="7FA980BA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</w:p>
          <w:p w14:paraId="24BC5C7A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</w:p>
          <w:p w14:paraId="6934865D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</w:p>
          <w:p w14:paraId="1F139A05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</w:p>
          <w:p w14:paraId="4E086B70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</w:p>
          <w:p w14:paraId="340E7550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</w:p>
          <w:p w14:paraId="29B75ECC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</w:p>
          <w:p w14:paraId="7ABC7EB0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</w:p>
          <w:p w14:paraId="2C552A30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</w:p>
        </w:tc>
        <w:tc>
          <w:tcPr>
            <w:tcW w:w="776" w:type="pct"/>
            <w:vMerge w:val="restart"/>
            <w:shd w:val="clear" w:color="DCE6F1" w:fill="DCE6F1"/>
            <w:noWrap/>
            <w:vAlign w:val="bottom"/>
            <w:hideMark/>
          </w:tcPr>
          <w:p w14:paraId="5A403DD7" w14:textId="77777777" w:rsidR="003A3B11" w:rsidRDefault="003A3B11" w:rsidP="00420430">
            <w:pPr>
              <w:spacing w:after="0" w:line="240" w:lineRule="auto"/>
            </w:pPr>
            <w:r w:rsidRPr="009F315B">
              <w:t>Environment management</w:t>
            </w:r>
          </w:p>
          <w:p w14:paraId="6D91491A" w14:textId="77777777" w:rsidR="003A3B11" w:rsidRDefault="003A3B11" w:rsidP="00420430">
            <w:pPr>
              <w:spacing w:after="0" w:line="240" w:lineRule="auto"/>
            </w:pPr>
          </w:p>
          <w:p w14:paraId="79AE6F24" w14:textId="77777777" w:rsidR="003A3B11" w:rsidRPr="009F315B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  <w:hideMark/>
          </w:tcPr>
          <w:p w14:paraId="33EAAC4B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1</w:t>
            </w:r>
          </w:p>
        </w:tc>
        <w:tc>
          <w:tcPr>
            <w:tcW w:w="3168" w:type="pct"/>
            <w:shd w:val="clear" w:color="DCE6F1" w:fill="DCE6F1"/>
            <w:noWrap/>
            <w:vAlign w:val="bottom"/>
            <w:hideMark/>
          </w:tcPr>
          <w:p w14:paraId="4CE08898" w14:textId="77777777" w:rsidR="003A3B11" w:rsidRPr="009F315B" w:rsidRDefault="003A3B11" w:rsidP="0042043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315B">
              <w:t>M</w:t>
            </w:r>
            <w:r w:rsidRPr="0094375E">
              <w:t>any different organizations in the region, such as general practitioners, ambulance services and district nurse organizations, and this inhibits cooperation</w:t>
            </w:r>
          </w:p>
        </w:tc>
      </w:tr>
      <w:tr w:rsidR="003A3B11" w:rsidRPr="009F315B" w14:paraId="48582FC5" w14:textId="77777777" w:rsidTr="00420430">
        <w:trPr>
          <w:trHeight w:val="33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5BA75E74" w14:textId="77777777" w:rsidR="003A3B11" w:rsidRPr="009F315B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3EDF6EA5" w14:textId="77777777" w:rsidR="003A3B11" w:rsidRPr="009F315B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1CA47600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2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6C4FB178" w14:textId="77777777" w:rsidR="003A3B11" w:rsidRPr="009F315B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315B">
              <w:t>M</w:t>
            </w:r>
            <w:r w:rsidRPr="0094375E">
              <w:t>any differe</w:t>
            </w:r>
            <w:r>
              <w:t xml:space="preserve">nt organizations in the region </w:t>
            </w:r>
            <w:r w:rsidRPr="0094375E">
              <w:t xml:space="preserve">but this does not play a role in the </w:t>
            </w:r>
            <w:r>
              <w:t>cooperation</w:t>
            </w:r>
          </w:p>
        </w:tc>
      </w:tr>
      <w:tr w:rsidR="003A3B11" w:rsidRPr="005957DD" w14:paraId="046AB67C" w14:textId="77777777" w:rsidTr="00420430">
        <w:trPr>
          <w:trHeight w:val="33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7A2D770C" w14:textId="77777777" w:rsidR="003A3B11" w:rsidRPr="009F315B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3D3D096F" w14:textId="77777777" w:rsidR="003A3B11" w:rsidRPr="009F315B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699FCDC0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3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32A52434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315B">
              <w:t>M</w:t>
            </w:r>
            <w:r w:rsidRPr="0094375E">
              <w:t>any differ</w:t>
            </w:r>
            <w:r>
              <w:t xml:space="preserve">ent organizations in the region </w:t>
            </w:r>
            <w:r w:rsidRPr="0094375E">
              <w:t>and th</w:t>
            </w:r>
            <w:r>
              <w:t>is facilitates good cooperation</w:t>
            </w:r>
          </w:p>
        </w:tc>
      </w:tr>
      <w:tr w:rsidR="003A3B11" w:rsidRPr="005957DD" w14:paraId="61F07701" w14:textId="77777777" w:rsidTr="00420430">
        <w:trPr>
          <w:trHeight w:val="33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0CE7737D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26463DFB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6FC4892B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4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61CF1F4B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57DD">
              <w:t>T</w:t>
            </w:r>
            <w:r w:rsidRPr="0094375E">
              <w:t xml:space="preserve">he acute service </w:t>
            </w:r>
            <w:r>
              <w:t xml:space="preserve">act </w:t>
            </w:r>
            <w:r w:rsidRPr="0094375E">
              <w:t xml:space="preserve">as </w:t>
            </w:r>
            <w:r>
              <w:t>one</w:t>
            </w:r>
            <w:r w:rsidRPr="0094375E">
              <w:t xml:space="preserve"> organization (with multiple disciplines</w:t>
            </w:r>
            <w:r>
              <w:t>)</w:t>
            </w:r>
          </w:p>
        </w:tc>
      </w:tr>
      <w:tr w:rsidR="003A3B11" w:rsidRPr="00702C1A" w14:paraId="70357003" w14:textId="77777777" w:rsidTr="00420430">
        <w:trPr>
          <w:trHeight w:val="76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61125DBE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 w:val="restart"/>
            <w:shd w:val="clear" w:color="DCE6F1" w:fill="DCE6F1"/>
            <w:noWrap/>
            <w:vAlign w:val="bottom"/>
          </w:tcPr>
          <w:p w14:paraId="18A32FF2" w14:textId="77777777" w:rsidR="003A3B11" w:rsidRDefault="003A3B11" w:rsidP="00420430">
            <w:pPr>
              <w:spacing w:after="0" w:line="240" w:lineRule="auto"/>
            </w:pPr>
            <w:r w:rsidRPr="005957DD">
              <w:t>Cooperation with health insurers</w:t>
            </w:r>
          </w:p>
          <w:p w14:paraId="47731C4C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26117118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1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062C6543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I</w:t>
            </w:r>
            <w:r w:rsidRPr="00E05DB3">
              <w:t>nsurers are not involved in the project</w:t>
            </w:r>
          </w:p>
        </w:tc>
      </w:tr>
      <w:tr w:rsidR="003A3B11" w:rsidRPr="005957DD" w14:paraId="6C3FD766" w14:textId="77777777" w:rsidTr="00420430">
        <w:trPr>
          <w:trHeight w:val="75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4D171787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09EE7A60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1CD970AC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2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5CC42803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I</w:t>
            </w:r>
            <w:r w:rsidRPr="00E05DB3">
              <w:t>nsurance companies are occasionally involved</w:t>
            </w:r>
          </w:p>
        </w:tc>
      </w:tr>
      <w:tr w:rsidR="003A3B11" w:rsidRPr="005957DD" w14:paraId="7511CD74" w14:textId="77777777" w:rsidTr="00420430">
        <w:trPr>
          <w:trHeight w:val="75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68375BDD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2ECC1836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66C98ACF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3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5CDF1412" w14:textId="77777777" w:rsidR="003A3B11" w:rsidRPr="005957DD" w:rsidRDefault="003A3B11" w:rsidP="0042043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57DD">
              <w:t>Insurers are structurally involved by the organizations and joint interests are discussed</w:t>
            </w:r>
          </w:p>
        </w:tc>
      </w:tr>
      <w:tr w:rsidR="003A3B11" w:rsidRPr="005957DD" w14:paraId="128CF967" w14:textId="77777777" w:rsidTr="00420430">
        <w:trPr>
          <w:trHeight w:val="75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4703CFF4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784DA45F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55A7BD75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4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1F1C0F8B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57DD">
              <w:t>I</w:t>
            </w:r>
            <w:r w:rsidRPr="00E05DB3">
              <w:t xml:space="preserve">nsurers are part of the various stakeholders involved. There are structural meetings to discuss each other's interests and objectives. </w:t>
            </w:r>
            <w:r w:rsidRPr="00B50C25">
              <w:t xml:space="preserve">The objectives are </w:t>
            </w:r>
            <w:r>
              <w:t>r</w:t>
            </w:r>
            <w:r w:rsidRPr="00B50C25">
              <w:t>egularly evaluated and monitored</w:t>
            </w:r>
          </w:p>
        </w:tc>
      </w:tr>
      <w:tr w:rsidR="003A3B11" w:rsidRPr="00702C1A" w14:paraId="7009AC7C" w14:textId="77777777" w:rsidTr="00420430">
        <w:trPr>
          <w:trHeight w:val="76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454896D8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 w:val="restart"/>
            <w:shd w:val="clear" w:color="DCE6F1" w:fill="DCE6F1"/>
            <w:noWrap/>
            <w:vAlign w:val="bottom"/>
          </w:tcPr>
          <w:p w14:paraId="0CCFBFAD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57DD">
              <w:rPr>
                <w:rFonts w:ascii="Calibri" w:eastAsia="Times New Roman" w:hAnsi="Calibri" w:cs="Times New Roman"/>
                <w:color w:val="000000"/>
                <w:lang w:eastAsia="en-GB"/>
              </w:rPr>
              <w:t>Cooperation wit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  <w:r w:rsidRPr="005957D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he Ministry of Health inspection </w:t>
            </w: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18F91635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1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26D5B83C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I</w:t>
            </w:r>
            <w:r w:rsidRPr="00E05DB3">
              <w:t>n</w:t>
            </w:r>
            <w:r>
              <w:t>spection is</w:t>
            </w:r>
            <w:r w:rsidRPr="00E05DB3">
              <w:t xml:space="preserve"> not involved </w:t>
            </w:r>
          </w:p>
        </w:tc>
      </w:tr>
      <w:tr w:rsidR="003A3B11" w:rsidRPr="005957DD" w14:paraId="165248EA" w14:textId="77777777" w:rsidTr="00420430">
        <w:trPr>
          <w:trHeight w:val="75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3E2B1752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162A6B73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7468D944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2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7563F245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Inspection</w:t>
            </w:r>
            <w:r w:rsidRPr="00E05DB3">
              <w:t xml:space="preserve"> </w:t>
            </w:r>
            <w:r>
              <w:t>is</w:t>
            </w:r>
            <w:r w:rsidRPr="00E05DB3">
              <w:t xml:space="preserve"> occasionally involved</w:t>
            </w:r>
          </w:p>
        </w:tc>
      </w:tr>
      <w:tr w:rsidR="003A3B11" w:rsidRPr="005957DD" w14:paraId="30B68DB6" w14:textId="77777777" w:rsidTr="00420430">
        <w:trPr>
          <w:trHeight w:val="75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6DC3F89F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1225CDC5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4F53C885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3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5C407ADE" w14:textId="77777777" w:rsidR="003A3B11" w:rsidRPr="005957DD" w:rsidRDefault="003A3B11" w:rsidP="0042043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57DD">
              <w:t>Ins</w:t>
            </w:r>
            <w:r>
              <w:t xml:space="preserve">pection is </w:t>
            </w:r>
            <w:r w:rsidRPr="005957DD">
              <w:t>structurally involved by the organizations and joint interests are discussed</w:t>
            </w:r>
          </w:p>
        </w:tc>
      </w:tr>
      <w:tr w:rsidR="003A3B11" w:rsidRPr="003E424E" w14:paraId="6E9DD250" w14:textId="77777777" w:rsidTr="00420430">
        <w:trPr>
          <w:trHeight w:val="75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66674AA5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23A77961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6AE8451E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4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6BB089A8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Inspection is</w:t>
            </w:r>
            <w:r w:rsidRPr="00E05DB3">
              <w:t xml:space="preserve"> part of the various stakeholders involved. There are structural meetings to discuss each other's interests and objectives. </w:t>
            </w:r>
            <w:r w:rsidRPr="00B50C25">
              <w:t xml:space="preserve">The objectives are </w:t>
            </w:r>
            <w:r>
              <w:t>r</w:t>
            </w:r>
            <w:r w:rsidRPr="00B50C25">
              <w:t>egularly evaluated and monitored</w:t>
            </w:r>
          </w:p>
        </w:tc>
      </w:tr>
      <w:tr w:rsidR="003A3B11" w:rsidRPr="005957DD" w14:paraId="75BBC8BB" w14:textId="77777777" w:rsidTr="00420430">
        <w:trPr>
          <w:trHeight w:val="76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379A30A3" w14:textId="77777777" w:rsidR="003A3B11" w:rsidRPr="00612BE3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</w:p>
        </w:tc>
        <w:tc>
          <w:tcPr>
            <w:tcW w:w="776" w:type="pct"/>
            <w:vMerge w:val="restart"/>
            <w:shd w:val="clear" w:color="DCE6F1" w:fill="DCE6F1"/>
            <w:noWrap/>
            <w:vAlign w:val="bottom"/>
          </w:tcPr>
          <w:p w14:paraId="3148B482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57DD">
              <w:rPr>
                <w:rFonts w:ascii="Calibri" w:eastAsia="Times New Roman" w:hAnsi="Calibri" w:cs="Times New Roman"/>
                <w:color w:val="000000"/>
                <w:lang w:eastAsia="en-GB"/>
              </w:rPr>
              <w:t>Cooperation with acute care in the region</w:t>
            </w:r>
          </w:p>
          <w:p w14:paraId="4D41AA28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6B298C95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1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340317FB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A</w:t>
            </w:r>
            <w:r w:rsidRPr="009F7FD5">
              <w:t xml:space="preserve">cute care network </w:t>
            </w:r>
            <w:r>
              <w:t>is</w:t>
            </w:r>
            <w:r w:rsidRPr="00E05DB3">
              <w:t xml:space="preserve"> not involved </w:t>
            </w:r>
          </w:p>
        </w:tc>
      </w:tr>
      <w:tr w:rsidR="003A3B11" w:rsidRPr="005957DD" w14:paraId="059E0492" w14:textId="77777777" w:rsidTr="00420430">
        <w:trPr>
          <w:trHeight w:val="75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401091E3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56B9974B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28EDEC51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2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4A8FB19F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A</w:t>
            </w:r>
            <w:r w:rsidRPr="009F7FD5">
              <w:t>cute care network</w:t>
            </w:r>
            <w:r w:rsidRPr="00E05DB3">
              <w:t xml:space="preserve"> </w:t>
            </w:r>
            <w:r>
              <w:t>is</w:t>
            </w:r>
            <w:r w:rsidRPr="00E05DB3">
              <w:t xml:space="preserve"> occasionally involved</w:t>
            </w:r>
          </w:p>
        </w:tc>
      </w:tr>
      <w:tr w:rsidR="003A3B11" w:rsidRPr="005957DD" w14:paraId="2072D022" w14:textId="77777777" w:rsidTr="00420430">
        <w:trPr>
          <w:trHeight w:val="75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1A22066B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265D053F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599F1B93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3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47F1C080" w14:textId="77777777" w:rsidR="003A3B11" w:rsidRPr="005957DD" w:rsidRDefault="003A3B11" w:rsidP="0042043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A</w:t>
            </w:r>
            <w:r w:rsidRPr="009F7FD5">
              <w:t>cute care network</w:t>
            </w:r>
            <w:r>
              <w:t xml:space="preserve"> is </w:t>
            </w:r>
            <w:r w:rsidRPr="005957DD">
              <w:t>structurally involved by the organizations and joint interests are discussed</w:t>
            </w:r>
          </w:p>
        </w:tc>
      </w:tr>
      <w:tr w:rsidR="003A3B11" w:rsidRPr="003E424E" w14:paraId="4CB2E9B5" w14:textId="77777777" w:rsidTr="00420430">
        <w:trPr>
          <w:trHeight w:val="75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6FA775D3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066018D1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2FA4B277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4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5C5F3CF8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A</w:t>
            </w:r>
            <w:r w:rsidRPr="009F7FD5">
              <w:t xml:space="preserve">cute care network </w:t>
            </w:r>
            <w:r>
              <w:t>is</w:t>
            </w:r>
            <w:r w:rsidRPr="00E05DB3">
              <w:t xml:space="preserve"> part of the various stakeholders involved. There are structural meetings to discuss each other's interests and objectives. </w:t>
            </w:r>
            <w:r w:rsidRPr="00B50C25">
              <w:t xml:space="preserve">The objectives are </w:t>
            </w:r>
            <w:r>
              <w:t>r</w:t>
            </w:r>
            <w:r w:rsidRPr="00B50C25">
              <w:t>egularly evaluated and monitored</w:t>
            </w:r>
          </w:p>
        </w:tc>
      </w:tr>
      <w:tr w:rsidR="003A3B11" w:rsidRPr="005957DD" w14:paraId="7C75E114" w14:textId="77777777" w:rsidTr="00420430">
        <w:trPr>
          <w:trHeight w:val="76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06BCA903" w14:textId="77777777" w:rsidR="003A3B11" w:rsidRPr="00612BE3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</w:p>
        </w:tc>
        <w:tc>
          <w:tcPr>
            <w:tcW w:w="776" w:type="pct"/>
            <w:vMerge w:val="restart"/>
            <w:shd w:val="clear" w:color="DCE6F1" w:fill="DCE6F1"/>
            <w:noWrap/>
            <w:vAlign w:val="bottom"/>
          </w:tcPr>
          <w:p w14:paraId="0EAC8CEB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57D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operation </w:t>
            </w:r>
            <w:r w:rsidRPr="005957DD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with patient associations and client council </w:t>
            </w: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0CA6C906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lastRenderedPageBreak/>
              <w:t>1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757AA0C0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Patient associations or</w:t>
            </w:r>
            <w:r w:rsidRPr="004433F6">
              <w:t xml:space="preserve"> client council</w:t>
            </w:r>
            <w:r>
              <w:t xml:space="preserve">s </w:t>
            </w:r>
            <w:r w:rsidRPr="00E05DB3">
              <w:t xml:space="preserve">are not involved </w:t>
            </w:r>
          </w:p>
        </w:tc>
      </w:tr>
      <w:tr w:rsidR="003A3B11" w:rsidRPr="005957DD" w14:paraId="19D5C9A9" w14:textId="77777777" w:rsidTr="00420430">
        <w:trPr>
          <w:trHeight w:val="75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5148BBDE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6E5C1A5F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5E6CAFD6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2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0AA2925E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Patient associations or</w:t>
            </w:r>
            <w:r w:rsidRPr="004433F6">
              <w:t xml:space="preserve"> client council</w:t>
            </w:r>
            <w:r>
              <w:t xml:space="preserve">s </w:t>
            </w:r>
            <w:r w:rsidRPr="00E05DB3">
              <w:t>are occasionally involved</w:t>
            </w:r>
          </w:p>
        </w:tc>
      </w:tr>
      <w:tr w:rsidR="003A3B11" w:rsidRPr="005957DD" w14:paraId="29599D93" w14:textId="77777777" w:rsidTr="00420430">
        <w:trPr>
          <w:trHeight w:val="75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39A623FF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35BFD20B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1AE9B2C3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3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127B9040" w14:textId="77777777" w:rsidR="003A3B11" w:rsidRPr="005957DD" w:rsidRDefault="003A3B11" w:rsidP="0042043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Patient associations or</w:t>
            </w:r>
            <w:r w:rsidRPr="004433F6">
              <w:t xml:space="preserve"> client council</w:t>
            </w:r>
            <w:r>
              <w:t xml:space="preserve">s </w:t>
            </w:r>
            <w:r w:rsidRPr="005957DD">
              <w:t>are structurally involved by the organizations and joint interests are discussed</w:t>
            </w:r>
          </w:p>
        </w:tc>
      </w:tr>
      <w:tr w:rsidR="003A3B11" w:rsidRPr="003E424E" w14:paraId="04D1238A" w14:textId="77777777" w:rsidTr="00420430">
        <w:trPr>
          <w:trHeight w:val="75"/>
        </w:trPr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6DFEDE53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DCE6F1" w:fill="DCE6F1"/>
            <w:noWrap/>
            <w:vAlign w:val="bottom"/>
          </w:tcPr>
          <w:p w14:paraId="65A412C2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DCE6F1" w:fill="DCE6F1"/>
            <w:noWrap/>
            <w:vAlign w:val="bottom"/>
          </w:tcPr>
          <w:p w14:paraId="62707903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4</w:t>
            </w:r>
          </w:p>
        </w:tc>
        <w:tc>
          <w:tcPr>
            <w:tcW w:w="3168" w:type="pct"/>
            <w:shd w:val="clear" w:color="DCE6F1" w:fill="DCE6F1"/>
            <w:noWrap/>
            <w:vAlign w:val="bottom"/>
          </w:tcPr>
          <w:p w14:paraId="0FDF4E72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Patient associations or</w:t>
            </w:r>
            <w:r w:rsidRPr="004433F6">
              <w:t xml:space="preserve"> client council</w:t>
            </w:r>
            <w:r>
              <w:t xml:space="preserve">s </w:t>
            </w:r>
            <w:r w:rsidRPr="00E05DB3">
              <w:t xml:space="preserve">are part of the various stakeholders involved. There are structural meetings to discuss each other's interests and objectives. </w:t>
            </w:r>
            <w:r w:rsidRPr="00B50C25">
              <w:t xml:space="preserve">The objectives are </w:t>
            </w:r>
            <w:r>
              <w:t>r</w:t>
            </w:r>
            <w:r w:rsidRPr="00B50C25">
              <w:t>egularly evaluated and monitored</w:t>
            </w:r>
          </w:p>
        </w:tc>
      </w:tr>
      <w:tr w:rsidR="003A3B11" w:rsidRPr="005957DD" w14:paraId="2983AA24" w14:textId="77777777" w:rsidTr="00420430">
        <w:trPr>
          <w:trHeight w:val="76"/>
        </w:trPr>
        <w:tc>
          <w:tcPr>
            <w:tcW w:w="776" w:type="pct"/>
            <w:vMerge w:val="restart"/>
            <w:shd w:val="clear" w:color="auto" w:fill="auto"/>
            <w:noWrap/>
            <w:vAlign w:val="bottom"/>
            <w:hideMark/>
          </w:tcPr>
          <w:p w14:paraId="664D1A7B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  <w:r w:rsidRPr="004433F6">
              <w:rPr>
                <w:b/>
              </w:rPr>
              <w:t>Normative integration</w:t>
            </w:r>
            <w:r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  <w:t xml:space="preserve"> </w:t>
            </w:r>
          </w:p>
          <w:p w14:paraId="36FDC71D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</w:p>
          <w:p w14:paraId="40CC62A0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</w:p>
          <w:p w14:paraId="7BF06BB6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</w:p>
          <w:p w14:paraId="51613248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</w:p>
          <w:p w14:paraId="18D2D617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</w:p>
          <w:p w14:paraId="6B6BF357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</w:p>
          <w:p w14:paraId="27633948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</w:p>
          <w:p w14:paraId="24994F8E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</w:p>
          <w:p w14:paraId="288DD09B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</w:p>
          <w:p w14:paraId="638891DD" w14:textId="77777777" w:rsidR="003A3B11" w:rsidRPr="005171E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en-GB"/>
              </w:rPr>
            </w:pPr>
          </w:p>
        </w:tc>
        <w:tc>
          <w:tcPr>
            <w:tcW w:w="776" w:type="pct"/>
            <w:vMerge w:val="restart"/>
            <w:shd w:val="clear" w:color="auto" w:fill="auto"/>
            <w:noWrap/>
            <w:vAlign w:val="bottom"/>
            <w:hideMark/>
          </w:tcPr>
          <w:p w14:paraId="0950B709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 xml:space="preserve">Trust </w:t>
            </w:r>
          </w:p>
          <w:p w14:paraId="788A8F63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  <w:p w14:paraId="76ABAEDD" w14:textId="77777777" w:rsidR="003A3B11" w:rsidRPr="005171E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336055B0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1</w:t>
            </w:r>
          </w:p>
        </w:tc>
        <w:tc>
          <w:tcPr>
            <w:tcW w:w="3168" w:type="pct"/>
            <w:shd w:val="clear" w:color="auto" w:fill="auto"/>
            <w:noWrap/>
            <w:vAlign w:val="bottom"/>
            <w:hideMark/>
          </w:tcPr>
          <w:p w14:paraId="11C40F17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N</w:t>
            </w:r>
            <w:r w:rsidRPr="007B25F4">
              <w:t>o trust between the various chain partners</w:t>
            </w:r>
          </w:p>
        </w:tc>
      </w:tr>
      <w:tr w:rsidR="003A3B11" w:rsidRPr="005957DD" w14:paraId="3A793D96" w14:textId="77777777" w:rsidTr="00420430">
        <w:trPr>
          <w:trHeight w:val="75"/>
        </w:trPr>
        <w:tc>
          <w:tcPr>
            <w:tcW w:w="776" w:type="pct"/>
            <w:vMerge/>
            <w:shd w:val="clear" w:color="auto" w:fill="auto"/>
            <w:noWrap/>
            <w:vAlign w:val="bottom"/>
          </w:tcPr>
          <w:p w14:paraId="3B22F72D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auto" w:fill="auto"/>
            <w:noWrap/>
            <w:vAlign w:val="bottom"/>
          </w:tcPr>
          <w:p w14:paraId="477159DB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</w:tcPr>
          <w:p w14:paraId="6290FE99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2</w:t>
            </w:r>
          </w:p>
        </w:tc>
        <w:tc>
          <w:tcPr>
            <w:tcW w:w="3168" w:type="pct"/>
            <w:shd w:val="clear" w:color="auto" w:fill="auto"/>
            <w:noWrap/>
            <w:vAlign w:val="bottom"/>
          </w:tcPr>
          <w:p w14:paraId="6F841DD4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L</w:t>
            </w:r>
            <w:r w:rsidRPr="005B6042">
              <w:t>ittle confidence in chain partners</w:t>
            </w:r>
          </w:p>
        </w:tc>
      </w:tr>
      <w:tr w:rsidR="003A3B11" w:rsidRPr="005957DD" w14:paraId="351D50FD" w14:textId="77777777" w:rsidTr="00420430">
        <w:trPr>
          <w:trHeight w:val="75"/>
        </w:trPr>
        <w:tc>
          <w:tcPr>
            <w:tcW w:w="776" w:type="pct"/>
            <w:vMerge/>
            <w:shd w:val="clear" w:color="auto" w:fill="auto"/>
            <w:noWrap/>
            <w:vAlign w:val="bottom"/>
          </w:tcPr>
          <w:p w14:paraId="583C68CD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auto" w:fill="auto"/>
            <w:noWrap/>
            <w:vAlign w:val="bottom"/>
          </w:tcPr>
          <w:p w14:paraId="208D5AFD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</w:tcPr>
          <w:p w14:paraId="69E85F91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3</w:t>
            </w:r>
          </w:p>
        </w:tc>
        <w:tc>
          <w:tcPr>
            <w:tcW w:w="3168" w:type="pct"/>
            <w:shd w:val="clear" w:color="auto" w:fill="auto"/>
            <w:noWrap/>
            <w:vAlign w:val="bottom"/>
          </w:tcPr>
          <w:p w14:paraId="12A73EB5" w14:textId="77777777" w:rsidR="003A3B11" w:rsidRPr="005957DD" w:rsidRDefault="003A3B11" w:rsidP="00420430">
            <w:pPr>
              <w:autoSpaceDE w:val="0"/>
              <w:autoSpaceDN w:val="0"/>
              <w:adjustRightInd w:val="0"/>
              <w:spacing w:after="0" w:line="240" w:lineRule="auto"/>
            </w:pPr>
            <w:r>
              <w:t>T</w:t>
            </w:r>
            <w:r w:rsidRPr="005B6042">
              <w:t xml:space="preserve">rust </w:t>
            </w:r>
            <w:r>
              <w:t xml:space="preserve">between the </w:t>
            </w:r>
            <w:r w:rsidRPr="005B6042">
              <w:t>chain partners; they know each other well and can trust everyone</w:t>
            </w:r>
            <w:r>
              <w:t xml:space="preserve"> </w:t>
            </w:r>
          </w:p>
        </w:tc>
      </w:tr>
      <w:tr w:rsidR="003A3B11" w:rsidRPr="005957DD" w14:paraId="1C3824EB" w14:textId="77777777" w:rsidTr="00420430">
        <w:trPr>
          <w:trHeight w:val="75"/>
        </w:trPr>
        <w:tc>
          <w:tcPr>
            <w:tcW w:w="776" w:type="pct"/>
            <w:vMerge/>
            <w:shd w:val="clear" w:color="auto" w:fill="auto"/>
            <w:noWrap/>
            <w:vAlign w:val="bottom"/>
          </w:tcPr>
          <w:p w14:paraId="40B8CC55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auto" w:fill="auto"/>
            <w:noWrap/>
            <w:vAlign w:val="bottom"/>
          </w:tcPr>
          <w:p w14:paraId="0C83AB3B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</w:tcPr>
          <w:p w14:paraId="324C9B73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4</w:t>
            </w:r>
          </w:p>
        </w:tc>
        <w:tc>
          <w:tcPr>
            <w:tcW w:w="3168" w:type="pct"/>
            <w:shd w:val="clear" w:color="auto" w:fill="auto"/>
            <w:noWrap/>
            <w:vAlign w:val="bottom"/>
          </w:tcPr>
          <w:p w14:paraId="3FF45A47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T</w:t>
            </w:r>
            <w:r w:rsidRPr="005B6042">
              <w:t xml:space="preserve">rust </w:t>
            </w:r>
            <w:r>
              <w:t>between the</w:t>
            </w:r>
            <w:r w:rsidRPr="005B6042">
              <w:t xml:space="preserve"> chain partners; attention is paid to maintaining trust by making it regularly negotiable</w:t>
            </w:r>
          </w:p>
        </w:tc>
      </w:tr>
      <w:tr w:rsidR="003A3B11" w:rsidRPr="008E3D33" w14:paraId="26FF0C38" w14:textId="77777777" w:rsidTr="00420430">
        <w:trPr>
          <w:trHeight w:val="76"/>
        </w:trPr>
        <w:tc>
          <w:tcPr>
            <w:tcW w:w="776" w:type="pct"/>
            <w:vMerge/>
            <w:shd w:val="clear" w:color="auto" w:fill="auto"/>
            <w:noWrap/>
            <w:vAlign w:val="bottom"/>
          </w:tcPr>
          <w:p w14:paraId="30ED1E05" w14:textId="77777777" w:rsidR="003A3B11" w:rsidRPr="005957DD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 w:val="restart"/>
            <w:shd w:val="clear" w:color="auto" w:fill="auto"/>
            <w:noWrap/>
            <w:vAlign w:val="bottom"/>
          </w:tcPr>
          <w:p w14:paraId="13A566B5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Visionar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leadershi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 xml:space="preserve">  </w:t>
            </w:r>
          </w:p>
          <w:p w14:paraId="4B61ECC5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  <w:p w14:paraId="06C51231" w14:textId="77777777" w:rsidR="003A3B11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  <w:p w14:paraId="5157A65C" w14:textId="77777777" w:rsidR="003A3B11" w:rsidRPr="005171EE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</w:tcPr>
          <w:p w14:paraId="2A95F8FB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1</w:t>
            </w:r>
          </w:p>
        </w:tc>
        <w:tc>
          <w:tcPr>
            <w:tcW w:w="3168" w:type="pct"/>
            <w:shd w:val="clear" w:color="auto" w:fill="auto"/>
            <w:noWrap/>
            <w:vAlign w:val="bottom"/>
          </w:tcPr>
          <w:p w14:paraId="567D7BB1" w14:textId="77777777" w:rsidR="003A3B11" w:rsidRPr="008E3D33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3D33">
              <w:t>No profs within the various organizations with a vision about cooperation</w:t>
            </w:r>
          </w:p>
        </w:tc>
      </w:tr>
      <w:tr w:rsidR="003A3B11" w:rsidRPr="008E3D33" w14:paraId="2D8217DB" w14:textId="77777777" w:rsidTr="00420430">
        <w:trPr>
          <w:trHeight w:val="75"/>
        </w:trPr>
        <w:tc>
          <w:tcPr>
            <w:tcW w:w="776" w:type="pct"/>
            <w:vMerge/>
            <w:shd w:val="clear" w:color="auto" w:fill="auto"/>
            <w:noWrap/>
            <w:vAlign w:val="bottom"/>
          </w:tcPr>
          <w:p w14:paraId="21848ECC" w14:textId="77777777" w:rsidR="003A3B11" w:rsidRPr="008E3D33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auto" w:fill="auto"/>
            <w:noWrap/>
            <w:vAlign w:val="bottom"/>
          </w:tcPr>
          <w:p w14:paraId="7566E267" w14:textId="77777777" w:rsidR="003A3B11" w:rsidRPr="008E3D33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</w:tcPr>
          <w:p w14:paraId="07086F66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2</w:t>
            </w:r>
          </w:p>
        </w:tc>
        <w:tc>
          <w:tcPr>
            <w:tcW w:w="3168" w:type="pct"/>
            <w:shd w:val="clear" w:color="auto" w:fill="auto"/>
            <w:noWrap/>
            <w:vAlign w:val="bottom"/>
          </w:tcPr>
          <w:p w14:paraId="69A657C5" w14:textId="77777777" w:rsidR="003A3B11" w:rsidRPr="008E3D33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3D33">
              <w:t xml:space="preserve">A </w:t>
            </w:r>
            <w:r w:rsidRPr="00F606D4">
              <w:t>few profs within the vari</w:t>
            </w:r>
            <w:r>
              <w:t xml:space="preserve">ous organizations with a vision </w:t>
            </w:r>
            <w:r w:rsidRPr="00F606D4">
              <w:t>about cooperation</w:t>
            </w:r>
          </w:p>
        </w:tc>
      </w:tr>
      <w:tr w:rsidR="003A3B11" w:rsidRPr="008E3D33" w14:paraId="0ECEB14D" w14:textId="77777777" w:rsidTr="00420430">
        <w:trPr>
          <w:trHeight w:val="75"/>
        </w:trPr>
        <w:tc>
          <w:tcPr>
            <w:tcW w:w="776" w:type="pct"/>
            <w:vMerge/>
            <w:shd w:val="clear" w:color="auto" w:fill="auto"/>
            <w:noWrap/>
            <w:vAlign w:val="bottom"/>
          </w:tcPr>
          <w:p w14:paraId="72D9E6A0" w14:textId="77777777" w:rsidR="003A3B11" w:rsidRPr="008E3D33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auto" w:fill="auto"/>
            <w:noWrap/>
            <w:vAlign w:val="bottom"/>
          </w:tcPr>
          <w:p w14:paraId="2C717F90" w14:textId="77777777" w:rsidR="003A3B11" w:rsidRPr="008E3D33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</w:tcPr>
          <w:p w14:paraId="19377F79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3</w:t>
            </w:r>
          </w:p>
        </w:tc>
        <w:tc>
          <w:tcPr>
            <w:tcW w:w="3168" w:type="pct"/>
            <w:shd w:val="clear" w:color="auto" w:fill="auto"/>
            <w:noWrap/>
            <w:vAlign w:val="bottom"/>
          </w:tcPr>
          <w:p w14:paraId="0121F55D" w14:textId="77777777" w:rsidR="003A3B11" w:rsidRPr="008E3D33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P</w:t>
            </w:r>
            <w:r w:rsidRPr="00F606D4">
              <w:t xml:space="preserve">rofs within the various organizations with a vision about </w:t>
            </w:r>
            <w:r>
              <w:br/>
              <w:t xml:space="preserve">   </w:t>
            </w:r>
            <w:r w:rsidRPr="00F606D4">
              <w:t>cooperation that inspires and enthuses cooperation</w:t>
            </w:r>
          </w:p>
        </w:tc>
      </w:tr>
      <w:tr w:rsidR="003A3B11" w:rsidRPr="00702C1A" w14:paraId="6B975BF1" w14:textId="77777777" w:rsidTr="00420430">
        <w:trPr>
          <w:trHeight w:val="75"/>
        </w:trPr>
        <w:tc>
          <w:tcPr>
            <w:tcW w:w="776" w:type="pct"/>
            <w:vMerge/>
            <w:shd w:val="clear" w:color="auto" w:fill="auto"/>
            <w:noWrap/>
            <w:vAlign w:val="bottom"/>
          </w:tcPr>
          <w:p w14:paraId="2A749983" w14:textId="77777777" w:rsidR="003A3B11" w:rsidRPr="008E3D33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auto" w:fill="auto"/>
            <w:noWrap/>
            <w:vAlign w:val="bottom"/>
          </w:tcPr>
          <w:p w14:paraId="563200F5" w14:textId="77777777" w:rsidR="003A3B11" w:rsidRPr="008E3D33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</w:tcPr>
          <w:p w14:paraId="575B8856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4</w:t>
            </w:r>
          </w:p>
        </w:tc>
        <w:tc>
          <w:tcPr>
            <w:tcW w:w="3168" w:type="pct"/>
            <w:shd w:val="clear" w:color="auto" w:fill="auto"/>
            <w:noWrap/>
            <w:vAlign w:val="bottom"/>
          </w:tcPr>
          <w:p w14:paraId="6D8A3EC7" w14:textId="77777777" w:rsidR="003A3B11" w:rsidRPr="00621009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1009">
              <w:rPr>
                <w:rFonts w:ascii="Calibri" w:eastAsia="Times New Roman" w:hAnsi="Calibri" w:cs="Times New Roman"/>
                <w:color w:val="000000"/>
                <w:lang w:eastAsia="en-GB"/>
              </w:rPr>
              <w:t>Prof</w:t>
            </w:r>
            <w:r>
              <w:t xml:space="preserve">s </w:t>
            </w:r>
            <w:r w:rsidRPr="00F606D4">
              <w:t xml:space="preserve">with a vision about cooperation that inspires and </w:t>
            </w:r>
            <w:r>
              <w:t>thus motivates</w:t>
            </w:r>
            <w:r w:rsidRPr="00F606D4">
              <w:t xml:space="preserve"> and encourages collaboration and action. As a result, the different organizatio</w:t>
            </w:r>
            <w:r>
              <w:t>ns become more and more a whole</w:t>
            </w:r>
          </w:p>
        </w:tc>
      </w:tr>
      <w:tr w:rsidR="003A3B11" w:rsidRPr="00621009" w14:paraId="16E14C13" w14:textId="77777777" w:rsidTr="00420430">
        <w:trPr>
          <w:trHeight w:val="76"/>
        </w:trPr>
        <w:tc>
          <w:tcPr>
            <w:tcW w:w="776" w:type="pct"/>
            <w:vMerge/>
            <w:shd w:val="clear" w:color="auto" w:fill="auto"/>
            <w:noWrap/>
            <w:vAlign w:val="bottom"/>
          </w:tcPr>
          <w:p w14:paraId="28AF0BF0" w14:textId="77777777" w:rsidR="003A3B11" w:rsidRPr="00621009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 w:val="restart"/>
            <w:shd w:val="clear" w:color="auto" w:fill="auto"/>
            <w:noWrap/>
            <w:vAlign w:val="bottom"/>
          </w:tcPr>
          <w:p w14:paraId="5E69B281" w14:textId="77777777" w:rsidR="003A3B11" w:rsidRPr="00621009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nformal cooperation </w:t>
            </w:r>
          </w:p>
          <w:p w14:paraId="17F1E12C" w14:textId="77777777" w:rsidR="003A3B11" w:rsidRPr="00621009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14:paraId="35581473" w14:textId="77777777" w:rsidR="003A3B11" w:rsidRPr="00621009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14:paraId="0F1553DA" w14:textId="77777777" w:rsidR="003A3B11" w:rsidRPr="00621009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100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280" w:type="pct"/>
            <w:shd w:val="clear" w:color="auto" w:fill="auto"/>
            <w:noWrap/>
            <w:vAlign w:val="bottom"/>
          </w:tcPr>
          <w:p w14:paraId="403E7E07" w14:textId="77777777" w:rsidR="003A3B11" w:rsidRPr="00621009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2100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3168" w:type="pct"/>
            <w:shd w:val="clear" w:color="auto" w:fill="auto"/>
            <w:noWrap/>
            <w:vAlign w:val="bottom"/>
          </w:tcPr>
          <w:p w14:paraId="3875B659" w14:textId="77777777" w:rsidR="003A3B11" w:rsidRPr="00621009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6D4">
              <w:t xml:space="preserve">Every </w:t>
            </w:r>
            <w:r>
              <w:t>organization</w:t>
            </w:r>
            <w:r w:rsidRPr="00F606D4">
              <w:t xml:space="preserve"> has its own culture and the informal contacts remain within their own </w:t>
            </w:r>
            <w:r>
              <w:t>organization</w:t>
            </w:r>
          </w:p>
        </w:tc>
      </w:tr>
      <w:tr w:rsidR="003A3B11" w:rsidRPr="00621009" w14:paraId="6412526F" w14:textId="77777777" w:rsidTr="00420430">
        <w:trPr>
          <w:trHeight w:val="75"/>
        </w:trPr>
        <w:tc>
          <w:tcPr>
            <w:tcW w:w="776" w:type="pct"/>
            <w:vMerge/>
            <w:shd w:val="clear" w:color="auto" w:fill="auto"/>
            <w:noWrap/>
            <w:vAlign w:val="bottom"/>
          </w:tcPr>
          <w:p w14:paraId="5C304347" w14:textId="77777777" w:rsidR="003A3B11" w:rsidRPr="00621009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auto" w:fill="auto"/>
            <w:noWrap/>
            <w:vAlign w:val="bottom"/>
          </w:tcPr>
          <w:p w14:paraId="4291D47B" w14:textId="77777777" w:rsidR="003A3B11" w:rsidRPr="00621009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</w:tcPr>
          <w:p w14:paraId="6F915CC8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2</w:t>
            </w:r>
          </w:p>
        </w:tc>
        <w:tc>
          <w:tcPr>
            <w:tcW w:w="3168" w:type="pct"/>
            <w:shd w:val="clear" w:color="auto" w:fill="auto"/>
            <w:noWrap/>
            <w:vAlign w:val="bottom"/>
          </w:tcPr>
          <w:p w14:paraId="36A1464A" w14:textId="77777777" w:rsidR="003A3B11" w:rsidRPr="00621009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6D4">
              <w:t xml:space="preserve">Every </w:t>
            </w:r>
            <w:r>
              <w:t>organization</w:t>
            </w:r>
            <w:r w:rsidRPr="00F606D4">
              <w:t xml:space="preserve"> knows its own culture and conscious activities are regularly developed to get to know each other</w:t>
            </w:r>
          </w:p>
        </w:tc>
      </w:tr>
      <w:tr w:rsidR="003A3B11" w:rsidRPr="00621009" w14:paraId="7928A59D" w14:textId="77777777" w:rsidTr="00420430">
        <w:trPr>
          <w:trHeight w:val="75"/>
        </w:trPr>
        <w:tc>
          <w:tcPr>
            <w:tcW w:w="776" w:type="pct"/>
            <w:vMerge/>
            <w:shd w:val="clear" w:color="auto" w:fill="auto"/>
            <w:noWrap/>
            <w:vAlign w:val="bottom"/>
          </w:tcPr>
          <w:p w14:paraId="2DF14617" w14:textId="77777777" w:rsidR="003A3B11" w:rsidRPr="00621009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auto" w:fill="auto"/>
            <w:noWrap/>
            <w:vAlign w:val="bottom"/>
          </w:tcPr>
          <w:p w14:paraId="1C1AAB10" w14:textId="77777777" w:rsidR="003A3B11" w:rsidRPr="00621009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</w:tcPr>
          <w:p w14:paraId="46213BF6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3</w:t>
            </w:r>
          </w:p>
        </w:tc>
        <w:tc>
          <w:tcPr>
            <w:tcW w:w="3168" w:type="pct"/>
            <w:shd w:val="clear" w:color="auto" w:fill="auto"/>
            <w:noWrap/>
            <w:vAlign w:val="bottom"/>
          </w:tcPr>
          <w:p w14:paraId="04061A39" w14:textId="77777777" w:rsidR="003A3B11" w:rsidRPr="00621009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6D4">
              <w:t>There are good mutual informal relationships, but cultural differences are still noticeable</w:t>
            </w:r>
          </w:p>
        </w:tc>
      </w:tr>
      <w:tr w:rsidR="003A3B11" w:rsidRPr="00621009" w14:paraId="3B550AE9" w14:textId="77777777" w:rsidTr="00420430">
        <w:trPr>
          <w:trHeight w:val="75"/>
        </w:trPr>
        <w:tc>
          <w:tcPr>
            <w:tcW w:w="776" w:type="pct"/>
            <w:vMerge/>
            <w:shd w:val="clear" w:color="auto" w:fill="auto"/>
            <w:noWrap/>
            <w:vAlign w:val="bottom"/>
          </w:tcPr>
          <w:p w14:paraId="27667EFC" w14:textId="77777777" w:rsidR="003A3B11" w:rsidRPr="00621009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76" w:type="pct"/>
            <w:vMerge/>
            <w:shd w:val="clear" w:color="auto" w:fill="auto"/>
            <w:noWrap/>
            <w:vAlign w:val="bottom"/>
          </w:tcPr>
          <w:p w14:paraId="22224245" w14:textId="77777777" w:rsidR="003A3B11" w:rsidRPr="00621009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</w:tcPr>
          <w:p w14:paraId="175517CD" w14:textId="77777777" w:rsidR="003A3B11" w:rsidRPr="00702C1A" w:rsidRDefault="003A3B11" w:rsidP="00420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en-GB"/>
              </w:rPr>
              <w:t>4</w:t>
            </w:r>
          </w:p>
        </w:tc>
        <w:tc>
          <w:tcPr>
            <w:tcW w:w="3168" w:type="pct"/>
            <w:shd w:val="clear" w:color="auto" w:fill="auto"/>
            <w:noWrap/>
            <w:vAlign w:val="bottom"/>
          </w:tcPr>
          <w:p w14:paraId="367ED8EF" w14:textId="77777777" w:rsidR="003A3B11" w:rsidRPr="00621009" w:rsidRDefault="003A3B11" w:rsidP="00420430">
            <w:pPr>
              <w:autoSpaceDE w:val="0"/>
              <w:autoSpaceDN w:val="0"/>
              <w:adjustRightInd w:val="0"/>
              <w:spacing w:after="0" w:line="240" w:lineRule="auto"/>
            </w:pPr>
            <w:r w:rsidRPr="00F606D4">
              <w:t xml:space="preserve">There is a culture which the mutual informal relationships between all </w:t>
            </w:r>
            <w:r>
              <w:t>organizations</w:t>
            </w:r>
            <w:r w:rsidRPr="00F606D4">
              <w:t xml:space="preserve"> are excellent</w:t>
            </w:r>
          </w:p>
        </w:tc>
      </w:tr>
    </w:tbl>
    <w:p w14:paraId="48906E6D" w14:textId="77777777" w:rsidR="003A3B11" w:rsidRPr="00F606D4" w:rsidRDefault="003A3B11" w:rsidP="003A3B11">
      <w:pPr>
        <w:spacing w:line="360" w:lineRule="auto"/>
      </w:pPr>
    </w:p>
    <w:p w14:paraId="67E92702" w14:textId="77777777" w:rsidR="003A3B11" w:rsidRPr="00F606D4" w:rsidRDefault="003A3B11" w:rsidP="003A3B11">
      <w:pPr>
        <w:autoSpaceDE w:val="0"/>
        <w:autoSpaceDN w:val="0"/>
        <w:adjustRightInd w:val="0"/>
        <w:spacing w:after="0" w:line="240" w:lineRule="auto"/>
        <w:ind w:left="360"/>
      </w:pPr>
      <w:r w:rsidRPr="00F606D4">
        <w:rPr>
          <w:b/>
        </w:rPr>
        <w:t>References</w:t>
      </w:r>
      <w:r w:rsidRPr="00F606D4">
        <w:br/>
        <w:t>The following references have been used for th</w:t>
      </w:r>
      <w:r>
        <w:t xml:space="preserve">e composition of the </w:t>
      </w:r>
      <w:proofErr w:type="spellStart"/>
      <w:r>
        <w:t>Integrationmonitor</w:t>
      </w:r>
      <w:proofErr w:type="spellEnd"/>
      <w:r>
        <w:t xml:space="preserve"> Care coordination:</w:t>
      </w:r>
    </w:p>
    <w:p w14:paraId="768A68A4" w14:textId="77777777" w:rsidR="003A3B11" w:rsidRPr="00E72B77" w:rsidRDefault="003A3B11" w:rsidP="003A3B1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EB0D98">
        <w:rPr>
          <w:lang w:val="nl-NL"/>
        </w:rPr>
        <w:t xml:space="preserve">Valentijn PP, Schepman SM, </w:t>
      </w:r>
      <w:proofErr w:type="spellStart"/>
      <w:r w:rsidRPr="00EB0D98">
        <w:rPr>
          <w:lang w:val="nl-NL"/>
        </w:rPr>
        <w:t>Opheij</w:t>
      </w:r>
      <w:proofErr w:type="spellEnd"/>
      <w:r w:rsidRPr="00EB0D98">
        <w:rPr>
          <w:lang w:val="nl-NL"/>
        </w:rPr>
        <w:t xml:space="preserve"> W, Bruijnzeels MA. </w:t>
      </w:r>
      <w:r w:rsidRPr="00EB0D98">
        <w:t xml:space="preserve">Understanding integrated care: a comprehensive conceptual framework based on the integrative functions of primary care. </w:t>
      </w:r>
      <w:r w:rsidRPr="00E72B77">
        <w:rPr>
          <w:lang w:val="en-US"/>
        </w:rPr>
        <w:t>International Journal of Integrated Care 2013;13.</w:t>
      </w:r>
    </w:p>
    <w:p w14:paraId="36DD5184" w14:textId="77777777" w:rsidR="003A3B11" w:rsidRDefault="003A3B11" w:rsidP="003A3B1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</w:pPr>
      <w:r w:rsidRPr="00E2517E">
        <w:rPr>
          <w:lang w:val="nl-NL"/>
        </w:rPr>
        <w:t xml:space="preserve">Dimensies van geïntegreerde eerstelijnszorg. www.jvei.nl/wp-content/uploads/Dimensies-Van-Ge%C3%AFntegreerde-Eerstelijnszorg-II.pdf. Verschenen in De Eerstelijns, maart 2012. </w:t>
      </w:r>
      <w:r w:rsidRPr="00EB0D98">
        <w:t>(</w:t>
      </w:r>
      <w:proofErr w:type="spellStart"/>
      <w:r w:rsidRPr="00EB0D98">
        <w:t>verkregen</w:t>
      </w:r>
      <w:proofErr w:type="spellEnd"/>
      <w:r w:rsidRPr="00EB0D98">
        <w:t xml:space="preserve"> 05-08-2016).</w:t>
      </w:r>
    </w:p>
    <w:p w14:paraId="638D0B32" w14:textId="77777777" w:rsidR="003A3B11" w:rsidRDefault="003A3B11" w:rsidP="003A3B1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</w:pPr>
      <w:r w:rsidRPr="00EB0D98">
        <w:t xml:space="preserve">Berwick DM, Nolan TW, Whittington J. The triple aim: </w:t>
      </w:r>
      <w:proofErr w:type="spellStart"/>
      <w:r w:rsidRPr="00EB0D98">
        <w:t>care,health</w:t>
      </w:r>
      <w:proofErr w:type="spellEnd"/>
      <w:r w:rsidRPr="00EB0D98">
        <w:t xml:space="preserve">, and cost. Health </w:t>
      </w:r>
      <w:proofErr w:type="spellStart"/>
      <w:r w:rsidRPr="00EB0D98">
        <w:t>Aff</w:t>
      </w:r>
      <w:proofErr w:type="spellEnd"/>
      <w:r w:rsidRPr="00EB0D98">
        <w:t xml:space="preserve"> (Millwood) 2008 May-Jun;27(3):759-769.</w:t>
      </w:r>
    </w:p>
    <w:p w14:paraId="34F359A0" w14:textId="77777777" w:rsidR="003A3B11" w:rsidRDefault="003A3B11" w:rsidP="003A3B1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</w:pPr>
      <w:r w:rsidRPr="00EB0D98">
        <w:rPr>
          <w:lang w:val="nl-NL"/>
        </w:rPr>
        <w:t xml:space="preserve">Boesveld, I. C., </w:t>
      </w:r>
      <w:proofErr w:type="spellStart"/>
      <w:r w:rsidRPr="00EB0D98">
        <w:rPr>
          <w:lang w:val="nl-NL"/>
        </w:rPr>
        <w:t>Annegarn</w:t>
      </w:r>
      <w:proofErr w:type="spellEnd"/>
      <w:r w:rsidRPr="00EB0D98">
        <w:rPr>
          <w:lang w:val="nl-NL"/>
        </w:rPr>
        <w:t xml:space="preserve">, A. M. A., IJsseldijk, J. M., </w:t>
      </w:r>
      <w:proofErr w:type="spellStart"/>
      <w:r w:rsidRPr="00EB0D98">
        <w:rPr>
          <w:lang w:val="nl-NL"/>
        </w:rPr>
        <w:t>Veldhuyzen</w:t>
      </w:r>
      <w:proofErr w:type="spellEnd"/>
      <w:r w:rsidRPr="00EB0D98">
        <w:rPr>
          <w:lang w:val="nl-NL"/>
        </w:rPr>
        <w:t>, D</w:t>
      </w:r>
      <w:r>
        <w:rPr>
          <w:lang w:val="nl-NL"/>
        </w:rPr>
        <w:t xml:space="preserve">. C., Winkel, L., </w:t>
      </w:r>
      <w:proofErr w:type="spellStart"/>
      <w:r>
        <w:rPr>
          <w:lang w:val="nl-NL"/>
        </w:rPr>
        <w:t>Annot</w:t>
      </w:r>
      <w:proofErr w:type="spellEnd"/>
      <w:r>
        <w:rPr>
          <w:lang w:val="nl-NL"/>
        </w:rPr>
        <w:t>, F.,</w:t>
      </w:r>
      <w:r w:rsidRPr="00EB0D98">
        <w:rPr>
          <w:lang w:val="nl-NL"/>
        </w:rPr>
        <w:t xml:space="preserve"> &amp; Wiegers, T. A. (2016). </w:t>
      </w:r>
      <w:proofErr w:type="spellStart"/>
      <w:r w:rsidRPr="00EB0D98">
        <w:t>Geïntegreerde</w:t>
      </w:r>
      <w:proofErr w:type="spellEnd"/>
      <w:r w:rsidRPr="00EB0D98">
        <w:t xml:space="preserve"> </w:t>
      </w:r>
      <w:proofErr w:type="spellStart"/>
      <w:r w:rsidRPr="00EB0D98">
        <w:t>geboortezorg</w:t>
      </w:r>
      <w:proofErr w:type="spellEnd"/>
      <w:r w:rsidRPr="00EB0D98">
        <w:t xml:space="preserve"> in VSV’s: </w:t>
      </w:r>
      <w:proofErr w:type="spellStart"/>
      <w:r w:rsidRPr="00EB0D98">
        <w:t>resultaten</w:t>
      </w:r>
      <w:proofErr w:type="spellEnd"/>
      <w:r w:rsidRPr="00EB0D98">
        <w:t xml:space="preserve"> van de VSV-</w:t>
      </w:r>
      <w:proofErr w:type="spellStart"/>
      <w:r w:rsidRPr="00EB0D98">
        <w:t>Integratiemeter</w:t>
      </w:r>
      <w:proofErr w:type="spellEnd"/>
      <w:r w:rsidRPr="00EB0D98">
        <w:t>.</w:t>
      </w:r>
    </w:p>
    <w:p w14:paraId="76C22E81" w14:textId="77777777" w:rsidR="003A3B11" w:rsidRDefault="003A3B11" w:rsidP="003A3B1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lang w:val="nl-NL"/>
        </w:rPr>
      </w:pPr>
      <w:r w:rsidRPr="00380E61">
        <w:rPr>
          <w:lang w:val="nl-NL"/>
        </w:rPr>
        <w:t>Kwaliteitskader Spoedzorgketen. https://www.zorginzicht.nl/bibliotheek/kwaliteitskader-spoedzorgketen/KwaliteitsstandaardenDocumenten/Kwaliteitskader%20Spoedzorgketen.pdf</w:t>
      </w:r>
      <w:r>
        <w:rPr>
          <w:lang w:val="nl-NL"/>
        </w:rPr>
        <w:t>. Zorginstituut Nederland</w:t>
      </w:r>
      <w:r w:rsidRPr="00380E61">
        <w:rPr>
          <w:lang w:val="nl-NL"/>
        </w:rPr>
        <w:t>, januari 2018</w:t>
      </w:r>
    </w:p>
    <w:p w14:paraId="127F13D6" w14:textId="77777777" w:rsidR="003A3B11" w:rsidRDefault="003A3B11" w:rsidP="003A3B1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lang w:val="nl-NL"/>
        </w:rPr>
      </w:pPr>
      <w:r w:rsidRPr="00761E2C">
        <w:rPr>
          <w:lang w:val="nl-NL"/>
        </w:rPr>
        <w:t>AZN (2017) Ambulancezorg in 2025: Zorgcoördinatie en mobiele zorg. Visiedocument Ambulancezorg Nederland. Juli 2017.</w:t>
      </w:r>
    </w:p>
    <w:p w14:paraId="3028ADB8" w14:textId="77777777" w:rsidR="003A3B11" w:rsidRDefault="003A3B11" w:rsidP="003A3B1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lang w:val="nl-NL"/>
        </w:rPr>
      </w:pPr>
      <w:r w:rsidRPr="00F70909">
        <w:rPr>
          <w:lang w:val="nl-NL"/>
        </w:rPr>
        <w:lastRenderedPageBreak/>
        <w:t xml:space="preserve">Broek F. van den, Grunsven P. van, Giesen P., Smits M. (2014) Afstemming huisarts en ambulance dringend nodig – Minder vervoer en meer behandeling ter plekke zijn mogelijk. </w:t>
      </w:r>
      <w:r w:rsidRPr="0077517A">
        <w:rPr>
          <w:lang w:val="nl-NL"/>
        </w:rPr>
        <w:t>Medisch Contact. December 2014.</w:t>
      </w:r>
    </w:p>
    <w:p w14:paraId="239D2F6E" w14:textId="77777777" w:rsidR="003A3B11" w:rsidRPr="00380E61" w:rsidRDefault="003A3B11" w:rsidP="003A3B11">
      <w:pPr>
        <w:pStyle w:val="ListParagraph"/>
        <w:autoSpaceDE w:val="0"/>
        <w:autoSpaceDN w:val="0"/>
        <w:adjustRightInd w:val="0"/>
        <w:spacing w:after="0" w:line="240" w:lineRule="auto"/>
        <w:rPr>
          <w:lang w:val="nl-NL"/>
        </w:rPr>
      </w:pPr>
    </w:p>
    <w:p w14:paraId="603162A7" w14:textId="77777777" w:rsidR="003A3B11" w:rsidRDefault="003A3B11" w:rsidP="003A3B11">
      <w:pPr>
        <w:autoSpaceDE w:val="0"/>
        <w:autoSpaceDN w:val="0"/>
        <w:adjustRightInd w:val="0"/>
        <w:spacing w:after="0" w:line="240" w:lineRule="auto"/>
        <w:rPr>
          <w:color w:val="FF0000"/>
          <w:sz w:val="28"/>
          <w:szCs w:val="28"/>
        </w:rPr>
      </w:pPr>
    </w:p>
    <w:p w14:paraId="20925C7A" w14:textId="77777777" w:rsidR="009A5665" w:rsidRDefault="00603A8C"/>
    <w:sectPr w:rsidR="009A56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FF69C0"/>
    <w:multiLevelType w:val="hybridMultilevel"/>
    <w:tmpl w:val="97B6ADBC"/>
    <w:lvl w:ilvl="0" w:tplc="D1AADC4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B11"/>
    <w:rsid w:val="002A1B4C"/>
    <w:rsid w:val="002C7F91"/>
    <w:rsid w:val="00354066"/>
    <w:rsid w:val="003A3B11"/>
    <w:rsid w:val="00603A8C"/>
    <w:rsid w:val="009A0080"/>
    <w:rsid w:val="009B5E45"/>
    <w:rsid w:val="00A751E6"/>
    <w:rsid w:val="00CF1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B3042"/>
  <w15:chartTrackingRefBased/>
  <w15:docId w15:val="{C048270F-2731-4423-AC77-A66EE6B51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B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3B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62</Words>
  <Characters>10241</Characters>
  <Application>Microsoft Office Word</Application>
  <DocSecurity>0</DocSecurity>
  <Lines>85</Lines>
  <Paragraphs>24</Paragraphs>
  <ScaleCrop>false</ScaleCrop>
  <Company/>
  <LinksUpToDate>false</LinksUpToDate>
  <CharactersWithSpaces>1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derhout, R.N. (PHEG)</dc:creator>
  <cp:keywords/>
  <dc:description/>
  <cp:lastModifiedBy>Minderhout, R.N. (PHEG)</cp:lastModifiedBy>
  <cp:revision>2</cp:revision>
  <dcterms:created xsi:type="dcterms:W3CDTF">2022-05-05T15:08:00Z</dcterms:created>
  <dcterms:modified xsi:type="dcterms:W3CDTF">2022-05-05T15:08:00Z</dcterms:modified>
</cp:coreProperties>
</file>